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A2D0B" w14:textId="77777777" w:rsidR="007741AD" w:rsidRDefault="007741AD" w:rsidP="00D67130">
      <w:pPr>
        <w:rPr>
          <w:rFonts w:ascii="Times New Roman" w:hAnsi="Times New Roman"/>
        </w:rPr>
      </w:pPr>
    </w:p>
    <w:p w14:paraId="354EE68C" w14:textId="10BBCD39" w:rsidR="00851BE3" w:rsidRDefault="004151F4" w:rsidP="00851BE3">
      <w:r>
        <w:rPr>
          <w:b/>
        </w:rPr>
        <w:t>Supplement</w:t>
      </w:r>
      <w:r w:rsidR="00705F0A">
        <w:rPr>
          <w:b/>
        </w:rPr>
        <w:t>ary table</w:t>
      </w:r>
      <w:bookmarkStart w:id="0" w:name="_GoBack"/>
      <w:bookmarkEnd w:id="0"/>
      <w:r w:rsidR="00851BE3" w:rsidRPr="00851BE3">
        <w:rPr>
          <w:b/>
        </w:rPr>
        <w:t xml:space="preserve"> 1:</w:t>
      </w:r>
      <w:r w:rsidR="00851BE3">
        <w:t xml:space="preserve"> The primers used in </w:t>
      </w:r>
      <w:r w:rsidR="00023C01">
        <w:t>the amplification and sequence of segment</w:t>
      </w:r>
      <w:r w:rsidR="00791D99">
        <w:t>s</w:t>
      </w:r>
      <w:r w:rsidR="00023C01">
        <w:t xml:space="preserve"> 5</w:t>
      </w:r>
      <w:r w:rsidR="00CD2DDA">
        <w:t xml:space="preserve"> and 6</w:t>
      </w:r>
      <w:r w:rsidR="00023C01">
        <w:t>.</w:t>
      </w:r>
    </w:p>
    <w:tbl>
      <w:tblPr>
        <w:tblW w:w="100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804"/>
        <w:gridCol w:w="4536"/>
        <w:gridCol w:w="2564"/>
      </w:tblGrid>
      <w:tr w:rsidR="00851BE3" w:rsidRPr="001D3A0C" w14:paraId="1725AF01" w14:textId="77777777" w:rsidTr="00FD7EB3">
        <w:trPr>
          <w:trHeight w:val="299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EF63C0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Segment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D27CE4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 xml:space="preserve"> Name 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0DFCE4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 xml:space="preserve">Sequence (5'–3') 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AB63F0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Reference</w:t>
            </w:r>
          </w:p>
        </w:tc>
      </w:tr>
      <w:tr w:rsidR="00851BE3" w:rsidRPr="001D3A0C" w14:paraId="5091FCBC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716A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9DE3" w14:textId="77777777" w:rsidR="00851BE3" w:rsidRPr="001D3A0C" w:rsidRDefault="00851BE3" w:rsidP="00FD7EB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F804" w14:textId="77777777" w:rsidR="00851BE3" w:rsidRPr="001D3A0C" w:rsidRDefault="00851BE3" w:rsidP="00FD7EB3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702B" w14:textId="77777777" w:rsidR="00851BE3" w:rsidRPr="001D3A0C" w:rsidRDefault="00851BE3" w:rsidP="00FD7EB3">
            <w:pPr>
              <w:rPr>
                <w:rFonts w:ascii="Times New Roman" w:eastAsia="Times New Roman" w:hAnsi="Times New Roman"/>
              </w:rPr>
            </w:pPr>
          </w:p>
        </w:tc>
      </w:tr>
      <w:tr w:rsidR="00851BE3" w:rsidRPr="001D3A0C" w14:paraId="582ADAA8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8D58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22AA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HansF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A859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CATCCCAACTTCGATGACACTG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614E" w14:textId="005F9B3F" w:rsidR="00851BE3" w:rsidRPr="001D3A0C" w:rsidRDefault="00B84373" w:rsidP="00FD7EB3">
            <w:pPr>
              <w:rPr>
                <w:rFonts w:ascii="Times New Roman" w:eastAsia="Times New Roman" w:hAnsi="Times New Roman"/>
                <w:color w:val="333333"/>
              </w:rPr>
            </w:pPr>
            <w:r>
              <w:rPr>
                <w:rFonts w:ascii="Times New Roman" w:eastAsia="Times New Roman" w:hAnsi="Times New Roman"/>
                <w:color w:val="333333"/>
              </w:rPr>
              <w:fldChar w:fldCharType="begin"/>
            </w:r>
            <w:r>
              <w:rPr>
                <w:rFonts w:ascii="Times New Roman" w:eastAsia="Times New Roman" w:hAnsi="Times New Roman"/>
                <w:color w:val="333333"/>
              </w:rPr>
              <w:instrText xml:space="preserve"> ADDIN EN.CITE &lt;EndNote&gt;&lt;Cite&gt;&lt;Author&gt;Vike&lt;/Author&gt;&lt;Year&gt;2009&lt;/Year&gt;&lt;RecNum&gt;16&lt;/RecNum&gt;&lt;DisplayText&gt;(Vike et al., 2009)&lt;/DisplayText&gt;&lt;record&gt;&lt;rec-number&gt;16&lt;/rec-number&gt;&lt;foreign-keys&gt;&lt;key app="EN" db-id="zrrxart97ffv2fez0arxxz0g0xde05av9sa0" timestamp="1461838616"&gt;16&lt;/key&gt;&lt;key app="ENWeb" db-id=""&gt;0&lt;/key&gt;&lt;/foreign-keys&gt;&lt;ref-type name="Journal Article"&gt;17&lt;/ref-type&gt;&lt;contributors&gt;&lt;authors&gt;&lt;author&gt;Vike, S.&lt;/author&gt;&lt;author&gt;Nylund, S.&lt;/author&gt;&lt;author&gt;Nylund, A.&lt;/author&gt;&lt;/authors&gt;&lt;/contributors&gt;&lt;auth-address&gt;Department of Biology, University of Bergen, Bergen, Norway. Siri.Vike@bio.uib.no&lt;/auth-address&gt;&lt;titles&gt;&lt;title&gt;ISA virus in Chile: evidence of vertical transmission&lt;/title&gt;&lt;secondary-title&gt;Archives of Virology&lt;/secondary-title&gt;&lt;alt-title&gt;Archives of virology&lt;/alt-title&gt;&lt;/titles&gt;&lt;periodical&gt;&lt;full-title&gt;Archives of Virology&lt;/full-title&gt;&lt;abbr-1&gt;Arch. Virol.&lt;/abbr-1&gt;&lt;abbr-2&gt;Arch Virol&lt;/abbr-2&gt;&lt;/periodical&gt;&lt;alt-periodical&gt;&lt;full-title&gt;Archives of Virology&lt;/full-title&gt;&lt;abbr-1&gt;Arch. Virol.&lt;/abbr-1&gt;&lt;abbr-2&gt;Arch Virol&lt;/abbr-2&gt;&lt;/alt-periodical&gt;&lt;pages&gt;1-8&lt;/pages&gt;&lt;volume&gt;154&lt;/volume&gt;&lt;number&gt;1&lt;/number&gt;&lt;edition&gt;2008/11/27&lt;/edition&gt;&lt;keywords&gt;&lt;keyword&gt;Animals&lt;/keyword&gt;&lt;keyword&gt;Chile/epidemiology&lt;/keyword&gt;&lt;keyword&gt;Fish Diseases/*transmission/*virology&lt;/keyword&gt;&lt;keyword&gt;Infectious Disease Transmission, Vertical/*veterinary&lt;/keyword&gt;&lt;keyword&gt;Isavirus/classification/genetics/*physiology&lt;/keyword&gt;&lt;keyword&gt;Molecular Sequence Data&lt;/keyword&gt;&lt;keyword&gt;Orthomyxoviridae Infections/*veterinary/virology&lt;/keyword&gt;&lt;keyword&gt;Salmon/*virology&lt;/keyword&gt;&lt;/keywords&gt;&lt;dates&gt;&lt;year&gt;2009&lt;/year&gt;&lt;/dates&gt;&lt;isbn&gt;1432-8798 (Electronic)&amp;#xD;0304-8608 (Linking)&lt;/isbn&gt;&lt;accession-num&gt;19034606&lt;/accession-num&gt;&lt;urls&gt;&lt;related-urls&gt;&lt;url&gt;http://www.ncbi.nlm.nih.gov/pubmed/19034606&lt;/url&gt;&lt;url&gt;http://link.springer.com/content/pdf/10.1007%2Fs00705-008-0251-2&lt;/url&gt;&lt;/related-urls&gt;&lt;/urls&gt;&lt;electronic-resource-num&gt;10.1007/s00705-008-0251-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333333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333333"/>
              </w:rPr>
              <w:t>(Vike et al., 2009)</w:t>
            </w:r>
            <w:r>
              <w:rPr>
                <w:rFonts w:ascii="Times New Roman" w:eastAsia="Times New Roman" w:hAnsi="Times New Roman"/>
                <w:color w:val="333333"/>
              </w:rPr>
              <w:fldChar w:fldCharType="end"/>
            </w:r>
          </w:p>
        </w:tc>
      </w:tr>
      <w:tr w:rsidR="00851BE3" w:rsidRPr="001D3A0C" w14:paraId="2AF3C33B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3964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B3C8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ISAV HPR 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BC47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AGACAGGTTCGATGGTGGA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A13F" w14:textId="6176FA11" w:rsidR="00851BE3" w:rsidRPr="001D3A0C" w:rsidRDefault="00B84373" w:rsidP="00FD7EB3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fldChar w:fldCharType="begin">
                <w:fldData xml:space="preserve">PEVuZE5vdGU+PENpdGU+PEF1dGhvcj5LaWJlbmdlPC9BdXRob3I+PFllYXI+MjAwOTwvWWVhcj48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fldChar w:fldCharType="begin">
                <w:fldData xml:space="preserve">PEVuZE5vdGU+PENpdGU+PEF1dGhvcj5LaWJlbmdlPC9BdXRob3I+PFllYXI+MjAwOTwvWWVhcj48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</w:fldData>
              </w:fldChar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lang w:val="en-US"/>
              </w:rPr>
              <w:t>(Kibenge et al., 2009)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fldChar w:fldCharType="end"/>
            </w:r>
          </w:p>
        </w:tc>
      </w:tr>
      <w:tr w:rsidR="00851BE3" w:rsidRPr="001D3A0C" w14:paraId="2A2CC5D1" w14:textId="77777777" w:rsidTr="00851BE3">
        <w:trPr>
          <w:trHeight w:val="124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8400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333333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DE79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A611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B968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851BE3" w:rsidRPr="001D3A0C" w14:paraId="4ADE967F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A04C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2E05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S5-F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4850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AGTTAAAGATGGCTTTTCTAACAATT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FE60" w14:textId="38A0DAF5" w:rsidR="00851BE3" w:rsidRPr="001D3A0C" w:rsidRDefault="00B84373" w:rsidP="00FD7EB3">
            <w:pPr>
              <w:rPr>
                <w:rFonts w:ascii="Times New Roman" w:eastAsia="Times New Roman" w:hAnsi="Times New Roman"/>
                <w:color w:val="333333"/>
              </w:rPr>
            </w:pPr>
            <w:r>
              <w:rPr>
                <w:rFonts w:ascii="Times New Roman" w:eastAsia="Times New Roman" w:hAnsi="Times New Roman"/>
                <w:color w:val="333333"/>
              </w:rPr>
              <w:fldChar w:fldCharType="begin"/>
            </w:r>
            <w:r>
              <w:rPr>
                <w:rFonts w:ascii="Times New Roman" w:eastAsia="Times New Roman" w:hAnsi="Times New Roman"/>
                <w:color w:val="333333"/>
              </w:rPr>
              <w:instrText xml:space="preserve"> ADDIN EN.CITE &lt;EndNote&gt;&lt;Cite&gt;&lt;Author&gt;Vike&lt;/Author&gt;&lt;Year&gt;2009&lt;/Year&gt;&lt;RecNum&gt;16&lt;/RecNum&gt;&lt;DisplayText&gt;(Vike et al., 2009)&lt;/DisplayText&gt;&lt;record&gt;&lt;rec-number&gt;16&lt;/rec-number&gt;&lt;foreign-keys&gt;&lt;key app="EN" db-id="zrrxart97ffv2fez0arxxz0g0xde05av9sa0" timestamp="1461838616"&gt;16&lt;/key&gt;&lt;key app="ENWeb" db-id=""&gt;0&lt;/key&gt;&lt;/foreign-keys&gt;&lt;ref-type name="Journal Article"&gt;17&lt;/ref-type&gt;&lt;contributors&gt;&lt;authors&gt;&lt;author&gt;Vike, S.&lt;/author&gt;&lt;author&gt;Nylund, S.&lt;/author&gt;&lt;author&gt;Nylund, A.&lt;/author&gt;&lt;/authors&gt;&lt;/contributors&gt;&lt;auth-address&gt;Department of Biology, University of Bergen, Bergen, Norway. Siri.Vike@bio.uib.no&lt;/auth-address&gt;&lt;titles&gt;&lt;title&gt;ISA virus in Chile: evidence of vertical transmission&lt;/title&gt;&lt;secondary-title&gt;Archives of Virology&lt;/secondary-title&gt;&lt;alt-title&gt;Archives of virology&lt;/alt-title&gt;&lt;/titles&gt;&lt;periodical&gt;&lt;full-title&gt;Archives of Virology&lt;/full-title&gt;&lt;abbr-1&gt;Arch. Virol.&lt;/abbr-1&gt;&lt;abbr-2&gt;Arch Virol&lt;/abbr-2&gt;&lt;/periodical&gt;&lt;alt-periodical&gt;&lt;full-title&gt;Archives of Virology&lt;/full-title&gt;&lt;abbr-1&gt;Arch. Virol.&lt;/abbr-1&gt;&lt;abbr-2&gt;Arch Virol&lt;/abbr-2&gt;&lt;/alt-periodical&gt;&lt;pages&gt;1-8&lt;/pages&gt;&lt;volume&gt;154&lt;/volume&gt;&lt;number&gt;1&lt;/number&gt;&lt;edition&gt;2008/11/27&lt;/edition&gt;&lt;keywords&gt;&lt;keyword&gt;Animals&lt;/keyword&gt;&lt;keyword&gt;Chile/epidemiology&lt;/keyword&gt;&lt;keyword&gt;Fish Diseases/*transmission/*virology&lt;/keyword&gt;&lt;keyword&gt;Infectious Disease Transmission, Vertical/*veterinary&lt;/keyword&gt;&lt;keyword&gt;Isavirus/classification/genetics/*physiology&lt;/keyword&gt;&lt;keyword&gt;Molecular Sequence Data&lt;/keyword&gt;&lt;keyword&gt;Orthomyxoviridae Infections/*veterinary/virology&lt;/keyword&gt;&lt;keyword&gt;Salmon/*virology&lt;/keyword&gt;&lt;/keywords&gt;&lt;dates&gt;&lt;year&gt;2009&lt;/year&gt;&lt;/dates&gt;&lt;isbn&gt;1432-8798 (Electronic)&amp;#xD;0304-8608 (Linking)&lt;/isbn&gt;&lt;accession-num&gt;19034606&lt;/accession-num&gt;&lt;urls&gt;&lt;related-urls&gt;&lt;url&gt;http://www.ncbi.nlm.nih.gov/pubmed/19034606&lt;/url&gt;&lt;url&gt;http://link.springer.com/content/pdf/10.1007%2Fs00705-008-0251-2&lt;/url&gt;&lt;/related-urls&gt;&lt;/urls&gt;&lt;electronic-resource-num&gt;10.1007/s00705-008-0251-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333333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333333"/>
              </w:rPr>
              <w:t>(Vike et al., 2009)</w:t>
            </w:r>
            <w:r>
              <w:rPr>
                <w:rFonts w:ascii="Times New Roman" w:eastAsia="Times New Roman" w:hAnsi="Times New Roman"/>
                <w:color w:val="333333"/>
              </w:rPr>
              <w:fldChar w:fldCharType="end"/>
            </w:r>
          </w:p>
        </w:tc>
      </w:tr>
      <w:tr w:rsidR="00851BE3" w:rsidRPr="001D3A0C" w14:paraId="0E305BBA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5602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7CB1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S5-F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76B4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ACCAAACAAAAGTTAAAGATG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C083" w14:textId="21BAC1A7" w:rsidR="00851BE3" w:rsidRPr="001D3A0C" w:rsidRDefault="00B84373" w:rsidP="00FD7EB3">
            <w:pPr>
              <w:rPr>
                <w:rFonts w:ascii="Times New Roman" w:eastAsia="Times New Roman" w:hAnsi="Times New Roman"/>
                <w:color w:val="333333"/>
              </w:rPr>
            </w:pPr>
            <w:r>
              <w:rPr>
                <w:rFonts w:ascii="Times New Roman" w:eastAsia="Times New Roman" w:hAnsi="Times New Roman"/>
                <w:color w:val="333333"/>
              </w:rPr>
              <w:fldChar w:fldCharType="begin"/>
            </w:r>
            <w:r>
              <w:rPr>
                <w:rFonts w:ascii="Times New Roman" w:eastAsia="Times New Roman" w:hAnsi="Times New Roman"/>
                <w:color w:val="333333"/>
              </w:rPr>
              <w:instrText xml:space="preserve"> ADDIN EN.CITE &lt;EndNote&gt;&lt;Cite&gt;&lt;Author&gt;Vike&lt;/Author&gt;&lt;Year&gt;2009&lt;/Year&gt;&lt;RecNum&gt;16&lt;/RecNum&gt;&lt;DisplayText&gt;(Vike et al., 2009)&lt;/DisplayText&gt;&lt;record&gt;&lt;rec-number&gt;16&lt;/rec-number&gt;&lt;foreign-keys&gt;&lt;key app="EN" db-id="zrrxart97ffv2fez0arxxz0g0xde05av9sa0" timestamp="1461838616"&gt;16&lt;/key&gt;&lt;key app="ENWeb" db-id=""&gt;0&lt;/key&gt;&lt;/foreign-keys&gt;&lt;ref-type name="Journal Article"&gt;17&lt;/ref-type&gt;&lt;contributors&gt;&lt;authors&gt;&lt;author&gt;Vike, S.&lt;/author&gt;&lt;author&gt;Nylund, S.&lt;/author&gt;&lt;author&gt;Nylund, A.&lt;/author&gt;&lt;/authors&gt;&lt;/contributors&gt;&lt;auth-address&gt;Department of Biology, University of Bergen, Bergen, Norway. Siri.Vike@bio.uib.no&lt;/auth-address&gt;&lt;titles&gt;&lt;title&gt;ISA virus in Chile: evidence of vertical transmission&lt;/title&gt;&lt;secondary-title&gt;Archives of Virology&lt;/secondary-title&gt;&lt;alt-title&gt;Archives of virology&lt;/alt-title&gt;&lt;/titles&gt;&lt;periodical&gt;&lt;full-title&gt;Archives of Virology&lt;/full-title&gt;&lt;abbr-1&gt;Arch. Virol.&lt;/abbr-1&gt;&lt;abbr-2&gt;Arch Virol&lt;/abbr-2&gt;&lt;/periodical&gt;&lt;alt-periodical&gt;&lt;full-title&gt;Archives of Virology&lt;/full-title&gt;&lt;abbr-1&gt;Arch. Virol.&lt;/abbr-1&gt;&lt;abbr-2&gt;Arch Virol&lt;/abbr-2&gt;&lt;/alt-periodical&gt;&lt;pages&gt;1-8&lt;/pages&gt;&lt;volume&gt;154&lt;/volume&gt;&lt;number&gt;1&lt;/number&gt;&lt;edition&gt;2008/11/27&lt;/edition&gt;&lt;keywords&gt;&lt;keyword&gt;Animals&lt;/keyword&gt;&lt;keyword&gt;Chile/epidemiology&lt;/keyword&gt;&lt;keyword&gt;Fish Diseases/*transmission/*virology&lt;/keyword&gt;&lt;keyword&gt;Infectious Disease Transmission, Vertical/*veterinary&lt;/keyword&gt;&lt;keyword&gt;Isavirus/classification/genetics/*physiology&lt;/keyword&gt;&lt;keyword&gt;Molecular Sequence Data&lt;/keyword&gt;&lt;keyword&gt;Orthomyxoviridae Infections/*veterinary/virology&lt;/keyword&gt;&lt;keyword&gt;Salmon/*virology&lt;/keyword&gt;&lt;/keywords&gt;&lt;dates&gt;&lt;year&gt;2009&lt;/year&gt;&lt;/dates&gt;&lt;isbn&gt;1432-8798 (Electronic)&amp;#xD;0304-8608 (Linking)&lt;/isbn&gt;&lt;accession-num&gt;19034606&lt;/accession-num&gt;&lt;urls&gt;&lt;related-urls&gt;&lt;url&gt;http://www.ncbi.nlm.nih.gov/pubmed/19034606&lt;/url&gt;&lt;url&gt;http://link.springer.com/content/pdf/10.1007%2Fs00705-008-0251-2&lt;/url&gt;&lt;/related-urls&gt;&lt;/urls&gt;&lt;electronic-resource-num&gt;10.1007/s00705-008-0251-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333333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333333"/>
              </w:rPr>
              <w:t>(Vike et al., 2009)</w:t>
            </w:r>
            <w:r>
              <w:rPr>
                <w:rFonts w:ascii="Times New Roman" w:eastAsia="Times New Roman" w:hAnsi="Times New Roman"/>
                <w:color w:val="333333"/>
              </w:rPr>
              <w:fldChar w:fldCharType="end"/>
            </w:r>
          </w:p>
        </w:tc>
      </w:tr>
      <w:tr w:rsidR="00851BE3" w:rsidRPr="001D3A0C" w14:paraId="0C64E90A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BA50A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3772DC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 xml:space="preserve">S5-R3 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E3012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TTCTAAATTATCCAATAAAGGTCCTG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C70DB0" w14:textId="145EDD3A" w:rsidR="00851BE3" w:rsidRPr="001D3A0C" w:rsidRDefault="00B84373" w:rsidP="00FD7EB3">
            <w:pPr>
              <w:rPr>
                <w:rFonts w:ascii="Times New Roman" w:eastAsia="Times New Roman" w:hAnsi="Times New Roman"/>
                <w:color w:val="333333"/>
              </w:rPr>
            </w:pPr>
            <w:r>
              <w:rPr>
                <w:rFonts w:ascii="Times New Roman" w:eastAsia="Times New Roman" w:hAnsi="Times New Roman"/>
                <w:color w:val="333333"/>
              </w:rPr>
              <w:fldChar w:fldCharType="begin"/>
            </w:r>
            <w:r>
              <w:rPr>
                <w:rFonts w:ascii="Times New Roman" w:eastAsia="Times New Roman" w:hAnsi="Times New Roman"/>
                <w:color w:val="333333"/>
              </w:rPr>
              <w:instrText xml:space="preserve"> ADDIN EN.CITE &lt;EndNote&gt;&lt;Cite&gt;&lt;Author&gt;Vike&lt;/Author&gt;&lt;Year&gt;2009&lt;/Year&gt;&lt;RecNum&gt;16&lt;/RecNum&gt;&lt;DisplayText&gt;(Vike et al., 2009)&lt;/DisplayText&gt;&lt;record&gt;&lt;rec-number&gt;16&lt;/rec-number&gt;&lt;foreign-keys&gt;&lt;key app="EN" db-id="zrrxart97ffv2fez0arxxz0g0xde05av9sa0" timestamp="1461838616"&gt;16&lt;/key&gt;&lt;key app="ENWeb" db-id=""&gt;0&lt;/key&gt;&lt;/foreign-keys&gt;&lt;ref-type name="Journal Article"&gt;17&lt;/ref-type&gt;&lt;contributors&gt;&lt;authors&gt;&lt;author&gt;Vike, S.&lt;/author&gt;&lt;author&gt;Nylund, S.&lt;/author&gt;&lt;author&gt;Nylund, A.&lt;/author&gt;&lt;/authors&gt;&lt;/contributors&gt;&lt;auth-address&gt;Department of Biology, University of Bergen, Bergen, Norway. Siri.Vike@bio.uib.no&lt;/auth-address&gt;&lt;titles&gt;&lt;title&gt;ISA virus in Chile: evidence of vertical transmission&lt;/title&gt;&lt;secondary-title&gt;Archives of Virology&lt;/secondary-title&gt;&lt;alt-title&gt;Archives of virology&lt;/alt-title&gt;&lt;/titles&gt;&lt;periodical&gt;&lt;full-title&gt;Archives of Virology&lt;/full-title&gt;&lt;abbr-1&gt;Arch. Virol.&lt;/abbr-1&gt;&lt;abbr-2&gt;Arch Virol&lt;/abbr-2&gt;&lt;/periodical&gt;&lt;alt-periodical&gt;&lt;full-title&gt;Archives of Virology&lt;/full-title&gt;&lt;abbr-1&gt;Arch. Virol.&lt;/abbr-1&gt;&lt;abbr-2&gt;Arch Virol&lt;/abbr-2&gt;&lt;/alt-periodical&gt;&lt;pages&gt;1-8&lt;/pages&gt;&lt;volume&gt;154&lt;/volume&gt;&lt;number&gt;1&lt;/number&gt;&lt;edition&gt;2008/11/27&lt;/edition&gt;&lt;keywords&gt;&lt;keyword&gt;Animals&lt;/keyword&gt;&lt;keyword&gt;Chile/epidemiology&lt;/keyword&gt;&lt;keyword&gt;Fish Diseases/*transmission/*virology&lt;/keyword&gt;&lt;keyword&gt;Infectious Disease Transmission, Vertical/*veterinary&lt;/keyword&gt;&lt;keyword&gt;Isavirus/classification/genetics/*physiology&lt;/keyword&gt;&lt;keyword&gt;Molecular Sequence Data&lt;/keyword&gt;&lt;keyword&gt;Orthomyxoviridae Infections/*veterinary/virology&lt;/keyword&gt;&lt;keyword&gt;Salmon/*virology&lt;/keyword&gt;&lt;/keywords&gt;&lt;dates&gt;&lt;year&gt;2009&lt;/year&gt;&lt;/dates&gt;&lt;isbn&gt;1432-8798 (Electronic)&amp;#xD;0304-8608 (Linking)&lt;/isbn&gt;&lt;accession-num&gt;19034606&lt;/accession-num&gt;&lt;urls&gt;&lt;related-urls&gt;&lt;url&gt;http://www.ncbi.nlm.nih.gov/pubmed/19034606&lt;/url&gt;&lt;url&gt;http://link.springer.com/content/pdf/10.1007%2Fs00705-008-0251-2&lt;/url&gt;&lt;/related-urls&gt;&lt;/urls&gt;&lt;electronic-resource-num&gt;10.1007/s00705-008-0251-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333333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333333"/>
              </w:rPr>
              <w:t>(Vike et al., 2009)</w:t>
            </w:r>
            <w:r>
              <w:rPr>
                <w:rFonts w:ascii="Times New Roman" w:eastAsia="Times New Roman" w:hAnsi="Times New Roman"/>
                <w:color w:val="333333"/>
              </w:rPr>
              <w:fldChar w:fldCharType="end"/>
            </w:r>
          </w:p>
        </w:tc>
      </w:tr>
      <w:tr w:rsidR="00851BE3" w:rsidRPr="001D3A0C" w14:paraId="3F6EE166" w14:textId="77777777" w:rsidTr="00FD7EB3">
        <w:trPr>
          <w:trHeight w:val="286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CDEC8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B5056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 xml:space="preserve">S5-R10 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5B721" w14:textId="77777777" w:rsidR="00851BE3" w:rsidRPr="001D3A0C" w:rsidRDefault="00851BE3" w:rsidP="00FD7EB3">
            <w:pPr>
              <w:rPr>
                <w:rFonts w:ascii="Times New Roman" w:eastAsia="Times New Roman" w:hAnsi="Times New Roman"/>
                <w:color w:val="000000"/>
              </w:rPr>
            </w:pPr>
            <w:r w:rsidRPr="001D3A0C">
              <w:rPr>
                <w:rFonts w:ascii="Times New Roman" w:eastAsia="Times New Roman" w:hAnsi="Times New Roman"/>
                <w:color w:val="000000"/>
              </w:rPr>
              <w:t>CAAAATATAAGTTATGTACAG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F3631" w14:textId="3CB57194" w:rsidR="00851BE3" w:rsidRPr="001D3A0C" w:rsidRDefault="00B84373" w:rsidP="00FD7EB3">
            <w:pPr>
              <w:rPr>
                <w:rFonts w:ascii="Times New Roman" w:eastAsia="Times New Roman" w:hAnsi="Times New Roman"/>
                <w:color w:val="333333"/>
              </w:rPr>
            </w:pPr>
            <w:r>
              <w:rPr>
                <w:rFonts w:ascii="Times New Roman" w:eastAsia="Times New Roman" w:hAnsi="Times New Roman"/>
                <w:color w:val="333333"/>
              </w:rPr>
              <w:fldChar w:fldCharType="begin"/>
            </w:r>
            <w:r>
              <w:rPr>
                <w:rFonts w:ascii="Times New Roman" w:eastAsia="Times New Roman" w:hAnsi="Times New Roman"/>
                <w:color w:val="333333"/>
              </w:rPr>
              <w:instrText xml:space="preserve"> ADDIN EN.CITE &lt;EndNote&gt;&lt;Cite&gt;&lt;Author&gt;Vike&lt;/Author&gt;&lt;Year&gt;2009&lt;/Year&gt;&lt;RecNum&gt;16&lt;/RecNum&gt;&lt;DisplayText&gt;(Vike et al., 2009)&lt;/DisplayText&gt;&lt;record&gt;&lt;rec-number&gt;16&lt;/rec-number&gt;&lt;foreign-keys&gt;&lt;key app="EN" db-id="zrrxart97ffv2fez0arxxz0g0xde05av9sa0" timestamp="1461838616"&gt;16&lt;/key&gt;&lt;key app="ENWeb" db-id=""&gt;0&lt;/key&gt;&lt;/foreign-keys&gt;&lt;ref-type name="Journal Article"&gt;17&lt;/ref-type&gt;&lt;contributors&gt;&lt;authors&gt;&lt;author&gt;Vike, S.&lt;/author&gt;&lt;author&gt;Nylund, S.&lt;/author&gt;&lt;author&gt;Nylund, A.&lt;/author&gt;&lt;/authors&gt;&lt;/contributors&gt;&lt;auth-address&gt;Department of Biology, University of Bergen, Bergen, Norway. Siri.Vike@bio.uib.no&lt;/auth-address&gt;&lt;titles&gt;&lt;title&gt;ISA virus in Chile: evidence of vertical transmission&lt;/title&gt;&lt;secondary-title&gt;Archives of Virology&lt;/secondary-title&gt;&lt;alt-title&gt;Archives of virology&lt;/alt-title&gt;&lt;/titles&gt;&lt;periodical&gt;&lt;full-title&gt;Archives of Virology&lt;/full-title&gt;&lt;abbr-1&gt;Arch. Virol.&lt;/abbr-1&gt;&lt;abbr-2&gt;Arch Virol&lt;/abbr-2&gt;&lt;/periodical&gt;&lt;alt-periodical&gt;&lt;full-title&gt;Archives of Virology&lt;/full-title&gt;&lt;abbr-1&gt;Arch. Virol.&lt;/abbr-1&gt;&lt;abbr-2&gt;Arch Virol&lt;/abbr-2&gt;&lt;/alt-periodical&gt;&lt;pages&gt;1-8&lt;/pages&gt;&lt;volume&gt;154&lt;/volume&gt;&lt;number&gt;1&lt;/number&gt;&lt;edition&gt;2008/11/27&lt;/edition&gt;&lt;keywords&gt;&lt;keyword&gt;Animals&lt;/keyword&gt;&lt;keyword&gt;Chile/epidemiology&lt;/keyword&gt;&lt;keyword&gt;Fish Diseases/*transmission/*virology&lt;/keyword&gt;&lt;keyword&gt;Infectious Disease Transmission, Vertical/*veterinary&lt;/keyword&gt;&lt;keyword&gt;Isavirus/classification/genetics/*physiology&lt;/keyword&gt;&lt;keyword&gt;Molecular Sequence Data&lt;/keyword&gt;&lt;keyword&gt;Orthomyxoviridae Infections/*veterinary/virology&lt;/keyword&gt;&lt;keyword&gt;Salmon/*virology&lt;/keyword&gt;&lt;/keywords&gt;&lt;dates&gt;&lt;year&gt;2009&lt;/year&gt;&lt;/dates&gt;&lt;isbn&gt;1432-8798 (Electronic)&amp;#xD;0304-8608 (Linking)&lt;/isbn&gt;&lt;accession-num&gt;19034606&lt;/accession-num&gt;&lt;urls&gt;&lt;related-urls&gt;&lt;url&gt;http://www.ncbi.nlm.nih.gov/pubmed/19034606&lt;/url&gt;&lt;url&gt;http://link.springer.com/content/pdf/10.1007%2Fs00705-008-0251-2&lt;/url&gt;&lt;/related-urls&gt;&lt;/urls&gt;&lt;electronic-resource-num&gt;10.1007/s00705-008-0251-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/>
                <w:color w:val="333333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333333"/>
              </w:rPr>
              <w:t>(Vike et al., 2009)</w:t>
            </w:r>
            <w:r>
              <w:rPr>
                <w:rFonts w:ascii="Times New Roman" w:eastAsia="Times New Roman" w:hAnsi="Times New Roman"/>
                <w:color w:val="333333"/>
              </w:rPr>
              <w:fldChar w:fldCharType="end"/>
            </w:r>
          </w:p>
        </w:tc>
      </w:tr>
    </w:tbl>
    <w:p w14:paraId="767792C2" w14:textId="77777777" w:rsidR="00B84373" w:rsidRDefault="00B84373" w:rsidP="0046439C">
      <w:pPr>
        <w:spacing w:line="480" w:lineRule="auto"/>
        <w:jc w:val="both"/>
        <w:rPr>
          <w:rFonts w:ascii="Times New Roman" w:hAnsi="Times New Roman"/>
        </w:rPr>
      </w:pPr>
    </w:p>
    <w:p w14:paraId="7AAE3A86" w14:textId="11FF99BE" w:rsidR="00BF18D8" w:rsidRDefault="00BF18D8" w:rsidP="00B84373">
      <w:pPr>
        <w:spacing w:line="480" w:lineRule="auto"/>
        <w:jc w:val="both"/>
        <w:rPr>
          <w:rFonts w:ascii="Times New Roman" w:hAnsi="Times New Roman"/>
        </w:rPr>
      </w:pPr>
    </w:p>
    <w:sectPr w:rsidR="00BF18D8" w:rsidSect="00AE5A92">
      <w:footerReference w:type="even" r:id="rId8"/>
      <w:footerReference w:type="default" r:id="rId9"/>
      <w:pgSz w:w="11900" w:h="16820"/>
      <w:pgMar w:top="1304" w:right="1304" w:bottom="1304" w:left="1304" w:header="709" w:footer="68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B7828" w14:textId="77777777" w:rsidR="00105B28" w:rsidRDefault="00105B28">
      <w:r>
        <w:separator/>
      </w:r>
    </w:p>
  </w:endnote>
  <w:endnote w:type="continuationSeparator" w:id="0">
    <w:p w14:paraId="420ED6F5" w14:textId="77777777" w:rsidR="00105B28" w:rsidRDefault="00105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9AA6C9" w14:textId="77777777" w:rsidR="00D36BE3" w:rsidRDefault="00D36BE3" w:rsidP="00B705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70FD5325" w14:textId="77777777" w:rsidR="00D36BE3" w:rsidRPr="006F5E7C" w:rsidRDefault="00D36BE3" w:rsidP="00B70511">
    <w:pPr>
      <w:pStyle w:val="Footer"/>
      <w:tabs>
        <w:tab w:val="clear" w:pos="4320"/>
        <w:tab w:val="clear" w:pos="8640"/>
        <w:tab w:val="left" w:pos="4056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4171D3" w14:textId="77777777" w:rsidR="00D36BE3" w:rsidRDefault="00D36BE3" w:rsidP="00B705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EB89EE4" w14:textId="77777777" w:rsidR="00D36BE3" w:rsidRPr="005B5263" w:rsidRDefault="00D36BE3" w:rsidP="00B70511">
    <w:pPr>
      <w:pStyle w:val="Footer"/>
      <w:tabs>
        <w:tab w:val="clear" w:pos="4320"/>
        <w:tab w:val="clear" w:pos="8640"/>
        <w:tab w:val="right" w:pos="8364"/>
      </w:tabs>
      <w:ind w:right="360"/>
      <w:rPr>
        <w:color w:val="0000FF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B4F1D" w14:textId="77777777" w:rsidR="00105B28" w:rsidRDefault="00105B28">
      <w:r>
        <w:separator/>
      </w:r>
    </w:p>
  </w:footnote>
  <w:footnote w:type="continuationSeparator" w:id="0">
    <w:p w14:paraId="071AA5DE" w14:textId="77777777" w:rsidR="00105B28" w:rsidRDefault="00105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46ED4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8A1186"/>
    <w:multiLevelType w:val="multilevel"/>
    <w:tmpl w:val="E5C0A8BA"/>
    <w:lvl w:ilvl="0">
      <w:start w:val="1"/>
      <w:numFmt w:val="decimal"/>
      <w:pStyle w:val="Overskrift1num-NOK"/>
      <w:suff w:val="space"/>
      <w:lvlText w:val="%1."/>
      <w:lvlJc w:val="left"/>
      <w:pPr>
        <w:ind w:left="4188" w:hanging="360"/>
      </w:pPr>
      <w:rPr>
        <w:rFonts w:hint="default"/>
      </w:rPr>
    </w:lvl>
    <w:lvl w:ilvl="1">
      <w:start w:val="1"/>
      <w:numFmt w:val="decimal"/>
      <w:pStyle w:val="Overskrift2num-NOK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Overskrift3num-NOK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Overskrift4num-NOK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 w15:restartNumberingAfterBreak="0">
    <w:nsid w:val="4F43777B"/>
    <w:multiLevelType w:val="hybridMultilevel"/>
    <w:tmpl w:val="F2F8D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F461FA"/>
    <w:multiLevelType w:val="multilevel"/>
    <w:tmpl w:val="D270C228"/>
    <w:lvl w:ilvl="0">
      <w:start w:val="1"/>
      <w:numFmt w:val="decimal"/>
      <w:suff w:val="space"/>
      <w:lvlText w:val="%1."/>
      <w:lvlJc w:val="left"/>
      <w:pPr>
        <w:ind w:left="4188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" w15:restartNumberingAfterBreak="0">
    <w:nsid w:val="5E9E2CB4"/>
    <w:multiLevelType w:val="hybridMultilevel"/>
    <w:tmpl w:val="7AC07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Fish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xart97ffv2fez0arxxz0g0xde05av9sa0&quot;&gt;Fish-disease&lt;record-ids&gt;&lt;item&gt;16&lt;/item&gt;&lt;item&gt;272&lt;/item&gt;&lt;item&gt;279&lt;/item&gt;&lt;item&gt;285&lt;/item&gt;&lt;item&gt;291&lt;/item&gt;&lt;item&gt;298&lt;/item&gt;&lt;item&gt;307&lt;/item&gt;&lt;item&gt;624&lt;/item&gt;&lt;item&gt;701&lt;/item&gt;&lt;item&gt;715&lt;/item&gt;&lt;item&gt;741&lt;/item&gt;&lt;item&gt;2054&lt;/item&gt;&lt;item&gt;2056&lt;/item&gt;&lt;item&gt;2141&lt;/item&gt;&lt;item&gt;2223&lt;/item&gt;&lt;item&gt;2501&lt;/item&gt;&lt;item&gt;2580&lt;/item&gt;&lt;item&gt;2582&lt;/item&gt;&lt;item&gt;2614&lt;/item&gt;&lt;item&gt;2737&lt;/item&gt;&lt;item&gt;2785&lt;/item&gt;&lt;item&gt;2847&lt;/item&gt;&lt;item&gt;3011&lt;/item&gt;&lt;/record-ids&gt;&lt;/item&gt;&lt;/Libraries&gt;"/>
  </w:docVars>
  <w:rsids>
    <w:rsidRoot w:val="00775913"/>
    <w:rsid w:val="000012D6"/>
    <w:rsid w:val="00002C9E"/>
    <w:rsid w:val="000040C8"/>
    <w:rsid w:val="0000612E"/>
    <w:rsid w:val="0001061A"/>
    <w:rsid w:val="00017F31"/>
    <w:rsid w:val="00023C01"/>
    <w:rsid w:val="00024548"/>
    <w:rsid w:val="00024F34"/>
    <w:rsid w:val="00025025"/>
    <w:rsid w:val="0003004C"/>
    <w:rsid w:val="00030F64"/>
    <w:rsid w:val="0003186A"/>
    <w:rsid w:val="00034DB4"/>
    <w:rsid w:val="00036583"/>
    <w:rsid w:val="00036797"/>
    <w:rsid w:val="00036818"/>
    <w:rsid w:val="000406E0"/>
    <w:rsid w:val="00044C9C"/>
    <w:rsid w:val="000509ED"/>
    <w:rsid w:val="0005614A"/>
    <w:rsid w:val="000618D3"/>
    <w:rsid w:val="00062E0D"/>
    <w:rsid w:val="00063AB4"/>
    <w:rsid w:val="00065B84"/>
    <w:rsid w:val="000671ED"/>
    <w:rsid w:val="00071EA9"/>
    <w:rsid w:val="00072668"/>
    <w:rsid w:val="00074459"/>
    <w:rsid w:val="00075CC1"/>
    <w:rsid w:val="00075D3C"/>
    <w:rsid w:val="00077E86"/>
    <w:rsid w:val="00080044"/>
    <w:rsid w:val="00080237"/>
    <w:rsid w:val="00083A6D"/>
    <w:rsid w:val="00083F47"/>
    <w:rsid w:val="00084E52"/>
    <w:rsid w:val="000853E3"/>
    <w:rsid w:val="0008734B"/>
    <w:rsid w:val="00090403"/>
    <w:rsid w:val="00092A50"/>
    <w:rsid w:val="000940DA"/>
    <w:rsid w:val="00097027"/>
    <w:rsid w:val="000A4A76"/>
    <w:rsid w:val="000A5B56"/>
    <w:rsid w:val="000B09A6"/>
    <w:rsid w:val="000B1BAF"/>
    <w:rsid w:val="000B3448"/>
    <w:rsid w:val="000B3DC4"/>
    <w:rsid w:val="000B6C12"/>
    <w:rsid w:val="000B70B0"/>
    <w:rsid w:val="000B7CAA"/>
    <w:rsid w:val="000C067F"/>
    <w:rsid w:val="000C09CC"/>
    <w:rsid w:val="000C31AE"/>
    <w:rsid w:val="000C4C57"/>
    <w:rsid w:val="000D1691"/>
    <w:rsid w:val="000D3291"/>
    <w:rsid w:val="000D41ED"/>
    <w:rsid w:val="000D4ED9"/>
    <w:rsid w:val="000E1A33"/>
    <w:rsid w:val="000E23EC"/>
    <w:rsid w:val="000E34B8"/>
    <w:rsid w:val="000E50A5"/>
    <w:rsid w:val="000F1457"/>
    <w:rsid w:val="000F17FA"/>
    <w:rsid w:val="000F20F2"/>
    <w:rsid w:val="000F3C8F"/>
    <w:rsid w:val="00102E27"/>
    <w:rsid w:val="0010346B"/>
    <w:rsid w:val="00105B28"/>
    <w:rsid w:val="00111EC2"/>
    <w:rsid w:val="0012086E"/>
    <w:rsid w:val="00120CF6"/>
    <w:rsid w:val="001218FE"/>
    <w:rsid w:val="00122344"/>
    <w:rsid w:val="0012356D"/>
    <w:rsid w:val="001252AE"/>
    <w:rsid w:val="0012625D"/>
    <w:rsid w:val="001316FF"/>
    <w:rsid w:val="00131D8E"/>
    <w:rsid w:val="00133C11"/>
    <w:rsid w:val="001405DF"/>
    <w:rsid w:val="0014249C"/>
    <w:rsid w:val="00146614"/>
    <w:rsid w:val="00146D9A"/>
    <w:rsid w:val="0014751B"/>
    <w:rsid w:val="00153343"/>
    <w:rsid w:val="001625E0"/>
    <w:rsid w:val="00163D0E"/>
    <w:rsid w:val="0016489C"/>
    <w:rsid w:val="001672A2"/>
    <w:rsid w:val="00170C6D"/>
    <w:rsid w:val="001779B5"/>
    <w:rsid w:val="001819AE"/>
    <w:rsid w:val="001838A9"/>
    <w:rsid w:val="0018460D"/>
    <w:rsid w:val="0018537B"/>
    <w:rsid w:val="00186B34"/>
    <w:rsid w:val="0019120F"/>
    <w:rsid w:val="00194139"/>
    <w:rsid w:val="00195281"/>
    <w:rsid w:val="0019597C"/>
    <w:rsid w:val="001A18C3"/>
    <w:rsid w:val="001A27A3"/>
    <w:rsid w:val="001A61C5"/>
    <w:rsid w:val="001A7A3C"/>
    <w:rsid w:val="001B3010"/>
    <w:rsid w:val="001B320D"/>
    <w:rsid w:val="001B681F"/>
    <w:rsid w:val="001B7383"/>
    <w:rsid w:val="001C0C77"/>
    <w:rsid w:val="001C160A"/>
    <w:rsid w:val="001C4838"/>
    <w:rsid w:val="001C5581"/>
    <w:rsid w:val="001C6B5B"/>
    <w:rsid w:val="001C7611"/>
    <w:rsid w:val="001D0C8A"/>
    <w:rsid w:val="001D1F62"/>
    <w:rsid w:val="001D2062"/>
    <w:rsid w:val="001D3A0C"/>
    <w:rsid w:val="001D4309"/>
    <w:rsid w:val="001D65AF"/>
    <w:rsid w:val="001E12D2"/>
    <w:rsid w:val="001E29C0"/>
    <w:rsid w:val="001E3CE3"/>
    <w:rsid w:val="001E7AB6"/>
    <w:rsid w:val="001F1CCB"/>
    <w:rsid w:val="001F318B"/>
    <w:rsid w:val="001F508B"/>
    <w:rsid w:val="001F7506"/>
    <w:rsid w:val="0020507B"/>
    <w:rsid w:val="002066FC"/>
    <w:rsid w:val="00213570"/>
    <w:rsid w:val="002139DE"/>
    <w:rsid w:val="00221216"/>
    <w:rsid w:val="002258E1"/>
    <w:rsid w:val="0023300C"/>
    <w:rsid w:val="002352E1"/>
    <w:rsid w:val="002528D9"/>
    <w:rsid w:val="00255D97"/>
    <w:rsid w:val="0025772F"/>
    <w:rsid w:val="00265406"/>
    <w:rsid w:val="002662B3"/>
    <w:rsid w:val="00266707"/>
    <w:rsid w:val="00272E69"/>
    <w:rsid w:val="0027506E"/>
    <w:rsid w:val="002773C8"/>
    <w:rsid w:val="00280024"/>
    <w:rsid w:val="00283EE1"/>
    <w:rsid w:val="0028627D"/>
    <w:rsid w:val="00292159"/>
    <w:rsid w:val="00293595"/>
    <w:rsid w:val="00294245"/>
    <w:rsid w:val="00294340"/>
    <w:rsid w:val="00296DA4"/>
    <w:rsid w:val="00297F03"/>
    <w:rsid w:val="002A61D6"/>
    <w:rsid w:val="002A6595"/>
    <w:rsid w:val="002B2029"/>
    <w:rsid w:val="002B4633"/>
    <w:rsid w:val="002B46C9"/>
    <w:rsid w:val="002B6DA2"/>
    <w:rsid w:val="002C09A1"/>
    <w:rsid w:val="002C52E1"/>
    <w:rsid w:val="002D00A4"/>
    <w:rsid w:val="002D0881"/>
    <w:rsid w:val="002D50E2"/>
    <w:rsid w:val="002D58CE"/>
    <w:rsid w:val="002D68C2"/>
    <w:rsid w:val="002D6A0A"/>
    <w:rsid w:val="002E3346"/>
    <w:rsid w:val="002E405A"/>
    <w:rsid w:val="002F4D12"/>
    <w:rsid w:val="00300751"/>
    <w:rsid w:val="00301FE6"/>
    <w:rsid w:val="00306363"/>
    <w:rsid w:val="003071D6"/>
    <w:rsid w:val="00315DA2"/>
    <w:rsid w:val="0032003B"/>
    <w:rsid w:val="0032154F"/>
    <w:rsid w:val="00322E15"/>
    <w:rsid w:val="00325B38"/>
    <w:rsid w:val="00326C8A"/>
    <w:rsid w:val="00327966"/>
    <w:rsid w:val="00327E07"/>
    <w:rsid w:val="003304C3"/>
    <w:rsid w:val="003306CB"/>
    <w:rsid w:val="00332ECE"/>
    <w:rsid w:val="0033398A"/>
    <w:rsid w:val="003405EB"/>
    <w:rsid w:val="0034095F"/>
    <w:rsid w:val="00341DE7"/>
    <w:rsid w:val="00342C8E"/>
    <w:rsid w:val="00344360"/>
    <w:rsid w:val="00346443"/>
    <w:rsid w:val="003477D4"/>
    <w:rsid w:val="0035184B"/>
    <w:rsid w:val="00352735"/>
    <w:rsid w:val="00352D61"/>
    <w:rsid w:val="00354B35"/>
    <w:rsid w:val="00362AD2"/>
    <w:rsid w:val="00364911"/>
    <w:rsid w:val="00365A68"/>
    <w:rsid w:val="00365FDE"/>
    <w:rsid w:val="0037092A"/>
    <w:rsid w:val="00372AEA"/>
    <w:rsid w:val="00375BC8"/>
    <w:rsid w:val="003760C1"/>
    <w:rsid w:val="00377C22"/>
    <w:rsid w:val="003815E7"/>
    <w:rsid w:val="00381B21"/>
    <w:rsid w:val="003821B2"/>
    <w:rsid w:val="003838FF"/>
    <w:rsid w:val="00386A49"/>
    <w:rsid w:val="0039069E"/>
    <w:rsid w:val="00395F9F"/>
    <w:rsid w:val="0039694E"/>
    <w:rsid w:val="00397EEA"/>
    <w:rsid w:val="003A1C1F"/>
    <w:rsid w:val="003A2F11"/>
    <w:rsid w:val="003A4192"/>
    <w:rsid w:val="003A436B"/>
    <w:rsid w:val="003B3BB6"/>
    <w:rsid w:val="003B6BC5"/>
    <w:rsid w:val="003C094A"/>
    <w:rsid w:val="003C11E5"/>
    <w:rsid w:val="003C2766"/>
    <w:rsid w:val="003C2799"/>
    <w:rsid w:val="003C3AD5"/>
    <w:rsid w:val="003C47E6"/>
    <w:rsid w:val="003D477D"/>
    <w:rsid w:val="003E24A9"/>
    <w:rsid w:val="003E320A"/>
    <w:rsid w:val="004016F3"/>
    <w:rsid w:val="00411FCA"/>
    <w:rsid w:val="0041412C"/>
    <w:rsid w:val="004151F4"/>
    <w:rsid w:val="00421E19"/>
    <w:rsid w:val="0042337C"/>
    <w:rsid w:val="00424B0A"/>
    <w:rsid w:val="00426AA1"/>
    <w:rsid w:val="00427481"/>
    <w:rsid w:val="00430EDD"/>
    <w:rsid w:val="00434CB9"/>
    <w:rsid w:val="00436BEF"/>
    <w:rsid w:val="0045176D"/>
    <w:rsid w:val="00452FFE"/>
    <w:rsid w:val="00456908"/>
    <w:rsid w:val="004575FD"/>
    <w:rsid w:val="004641A9"/>
    <w:rsid w:val="0046439C"/>
    <w:rsid w:val="004661B2"/>
    <w:rsid w:val="004671CA"/>
    <w:rsid w:val="004710A0"/>
    <w:rsid w:val="00471D97"/>
    <w:rsid w:val="00472FAE"/>
    <w:rsid w:val="00474C7C"/>
    <w:rsid w:val="004814FC"/>
    <w:rsid w:val="00482594"/>
    <w:rsid w:val="004828F1"/>
    <w:rsid w:val="00485CAB"/>
    <w:rsid w:val="004904C6"/>
    <w:rsid w:val="00490A82"/>
    <w:rsid w:val="0049515A"/>
    <w:rsid w:val="00495304"/>
    <w:rsid w:val="00495AEB"/>
    <w:rsid w:val="004A0CCC"/>
    <w:rsid w:val="004A387A"/>
    <w:rsid w:val="004A561A"/>
    <w:rsid w:val="004A76A0"/>
    <w:rsid w:val="004B0044"/>
    <w:rsid w:val="004B0814"/>
    <w:rsid w:val="004B5FFD"/>
    <w:rsid w:val="004B7141"/>
    <w:rsid w:val="004C06EA"/>
    <w:rsid w:val="004C4A15"/>
    <w:rsid w:val="004C50DE"/>
    <w:rsid w:val="004C777E"/>
    <w:rsid w:val="004C7A0B"/>
    <w:rsid w:val="004C7E86"/>
    <w:rsid w:val="004D0DE2"/>
    <w:rsid w:val="004D46BA"/>
    <w:rsid w:val="004D65EB"/>
    <w:rsid w:val="004E2145"/>
    <w:rsid w:val="004E47FB"/>
    <w:rsid w:val="004F11E2"/>
    <w:rsid w:val="004F27C9"/>
    <w:rsid w:val="004F52EC"/>
    <w:rsid w:val="004F53C6"/>
    <w:rsid w:val="00500E98"/>
    <w:rsid w:val="005014E6"/>
    <w:rsid w:val="0050748C"/>
    <w:rsid w:val="00510269"/>
    <w:rsid w:val="00510C84"/>
    <w:rsid w:val="005123D9"/>
    <w:rsid w:val="00512C63"/>
    <w:rsid w:val="00513C4E"/>
    <w:rsid w:val="00514568"/>
    <w:rsid w:val="0051606F"/>
    <w:rsid w:val="00517398"/>
    <w:rsid w:val="005174BB"/>
    <w:rsid w:val="00520021"/>
    <w:rsid w:val="00531995"/>
    <w:rsid w:val="00533155"/>
    <w:rsid w:val="00544DA5"/>
    <w:rsid w:val="005500CD"/>
    <w:rsid w:val="005563DA"/>
    <w:rsid w:val="005575C9"/>
    <w:rsid w:val="005607C4"/>
    <w:rsid w:val="00562D7C"/>
    <w:rsid w:val="00572BF1"/>
    <w:rsid w:val="0057409C"/>
    <w:rsid w:val="00584C50"/>
    <w:rsid w:val="00594E25"/>
    <w:rsid w:val="005A11C5"/>
    <w:rsid w:val="005A2429"/>
    <w:rsid w:val="005A425C"/>
    <w:rsid w:val="005A5CEA"/>
    <w:rsid w:val="005A6228"/>
    <w:rsid w:val="005B0138"/>
    <w:rsid w:val="005B111F"/>
    <w:rsid w:val="005B25F4"/>
    <w:rsid w:val="005B31BD"/>
    <w:rsid w:val="005B3F7A"/>
    <w:rsid w:val="005B442A"/>
    <w:rsid w:val="005B568F"/>
    <w:rsid w:val="005B7A34"/>
    <w:rsid w:val="005C3AD8"/>
    <w:rsid w:val="005C61DA"/>
    <w:rsid w:val="005C61F8"/>
    <w:rsid w:val="005C744E"/>
    <w:rsid w:val="005D455D"/>
    <w:rsid w:val="005E22B5"/>
    <w:rsid w:val="005E24BC"/>
    <w:rsid w:val="005E2837"/>
    <w:rsid w:val="005E333C"/>
    <w:rsid w:val="005E3B3E"/>
    <w:rsid w:val="005E435C"/>
    <w:rsid w:val="005E73E0"/>
    <w:rsid w:val="005F01F1"/>
    <w:rsid w:val="005F0BF2"/>
    <w:rsid w:val="005F2E52"/>
    <w:rsid w:val="005F3617"/>
    <w:rsid w:val="005F4B81"/>
    <w:rsid w:val="005F4E05"/>
    <w:rsid w:val="005F5835"/>
    <w:rsid w:val="005F5958"/>
    <w:rsid w:val="005F65D1"/>
    <w:rsid w:val="005F712C"/>
    <w:rsid w:val="00600212"/>
    <w:rsid w:val="00600328"/>
    <w:rsid w:val="006048BA"/>
    <w:rsid w:val="00606E73"/>
    <w:rsid w:val="00607910"/>
    <w:rsid w:val="006102E4"/>
    <w:rsid w:val="006102E7"/>
    <w:rsid w:val="00610DEE"/>
    <w:rsid w:val="0061286B"/>
    <w:rsid w:val="006134DD"/>
    <w:rsid w:val="0061500B"/>
    <w:rsid w:val="006162CF"/>
    <w:rsid w:val="00622F6A"/>
    <w:rsid w:val="00627989"/>
    <w:rsid w:val="00632793"/>
    <w:rsid w:val="00633A10"/>
    <w:rsid w:val="00633B07"/>
    <w:rsid w:val="00633DAC"/>
    <w:rsid w:val="006344E2"/>
    <w:rsid w:val="006356AE"/>
    <w:rsid w:val="00640968"/>
    <w:rsid w:val="0064131C"/>
    <w:rsid w:val="00643BFF"/>
    <w:rsid w:val="0064513F"/>
    <w:rsid w:val="00653CC0"/>
    <w:rsid w:val="006549DA"/>
    <w:rsid w:val="00656554"/>
    <w:rsid w:val="00657BEC"/>
    <w:rsid w:val="00671596"/>
    <w:rsid w:val="00672D5F"/>
    <w:rsid w:val="00672E9D"/>
    <w:rsid w:val="006749EA"/>
    <w:rsid w:val="0067642C"/>
    <w:rsid w:val="00681E57"/>
    <w:rsid w:val="00682AA7"/>
    <w:rsid w:val="006834C5"/>
    <w:rsid w:val="006867B8"/>
    <w:rsid w:val="006869AA"/>
    <w:rsid w:val="00687D8B"/>
    <w:rsid w:val="0069286E"/>
    <w:rsid w:val="00693BCC"/>
    <w:rsid w:val="006A4103"/>
    <w:rsid w:val="006A4F9A"/>
    <w:rsid w:val="006A640A"/>
    <w:rsid w:val="006B5948"/>
    <w:rsid w:val="006C3FBF"/>
    <w:rsid w:val="006D662B"/>
    <w:rsid w:val="006D7ED9"/>
    <w:rsid w:val="006E0E37"/>
    <w:rsid w:val="006E2CAE"/>
    <w:rsid w:val="006E3D2C"/>
    <w:rsid w:val="006E4175"/>
    <w:rsid w:val="006F229D"/>
    <w:rsid w:val="006F351A"/>
    <w:rsid w:val="006F5AD0"/>
    <w:rsid w:val="006F67A0"/>
    <w:rsid w:val="00700197"/>
    <w:rsid w:val="00700644"/>
    <w:rsid w:val="007047DC"/>
    <w:rsid w:val="00705F0A"/>
    <w:rsid w:val="007075F3"/>
    <w:rsid w:val="00711017"/>
    <w:rsid w:val="007114F1"/>
    <w:rsid w:val="00711E36"/>
    <w:rsid w:val="007206E7"/>
    <w:rsid w:val="00723AEC"/>
    <w:rsid w:val="00724160"/>
    <w:rsid w:val="0072588A"/>
    <w:rsid w:val="00731578"/>
    <w:rsid w:val="00731E9F"/>
    <w:rsid w:val="007330C0"/>
    <w:rsid w:val="00734835"/>
    <w:rsid w:val="00734A54"/>
    <w:rsid w:val="007412A7"/>
    <w:rsid w:val="007472E3"/>
    <w:rsid w:val="00747687"/>
    <w:rsid w:val="007514E5"/>
    <w:rsid w:val="0075161B"/>
    <w:rsid w:val="00751D2C"/>
    <w:rsid w:val="007528A9"/>
    <w:rsid w:val="00753D10"/>
    <w:rsid w:val="0075446F"/>
    <w:rsid w:val="00756E25"/>
    <w:rsid w:val="007607EA"/>
    <w:rsid w:val="00764515"/>
    <w:rsid w:val="00767718"/>
    <w:rsid w:val="00772F2E"/>
    <w:rsid w:val="007741AD"/>
    <w:rsid w:val="00775913"/>
    <w:rsid w:val="0077662B"/>
    <w:rsid w:val="007827B0"/>
    <w:rsid w:val="00791D99"/>
    <w:rsid w:val="00792DBB"/>
    <w:rsid w:val="00793917"/>
    <w:rsid w:val="007948AE"/>
    <w:rsid w:val="00794A69"/>
    <w:rsid w:val="00794BD1"/>
    <w:rsid w:val="007957C9"/>
    <w:rsid w:val="0079722B"/>
    <w:rsid w:val="007A3BF1"/>
    <w:rsid w:val="007A5D39"/>
    <w:rsid w:val="007A5FF1"/>
    <w:rsid w:val="007A6AF7"/>
    <w:rsid w:val="007A723A"/>
    <w:rsid w:val="007A7EAC"/>
    <w:rsid w:val="007B0888"/>
    <w:rsid w:val="007B38D1"/>
    <w:rsid w:val="007B61E1"/>
    <w:rsid w:val="007B6222"/>
    <w:rsid w:val="007B7C15"/>
    <w:rsid w:val="007C1D06"/>
    <w:rsid w:val="007C33DA"/>
    <w:rsid w:val="007C428F"/>
    <w:rsid w:val="007C4EF0"/>
    <w:rsid w:val="007C5E5B"/>
    <w:rsid w:val="007D1212"/>
    <w:rsid w:val="007D1D41"/>
    <w:rsid w:val="007D1ED3"/>
    <w:rsid w:val="007D26C0"/>
    <w:rsid w:val="007D6713"/>
    <w:rsid w:val="007E0CE9"/>
    <w:rsid w:val="007E46D1"/>
    <w:rsid w:val="007E4EE7"/>
    <w:rsid w:val="007F240A"/>
    <w:rsid w:val="007F3BC5"/>
    <w:rsid w:val="007F4A9F"/>
    <w:rsid w:val="007F5961"/>
    <w:rsid w:val="007F5AC7"/>
    <w:rsid w:val="00801A6D"/>
    <w:rsid w:val="00804580"/>
    <w:rsid w:val="0081040E"/>
    <w:rsid w:val="0081404C"/>
    <w:rsid w:val="0081499B"/>
    <w:rsid w:val="00815FCF"/>
    <w:rsid w:val="00817435"/>
    <w:rsid w:val="00817860"/>
    <w:rsid w:val="0082166D"/>
    <w:rsid w:val="00822D55"/>
    <w:rsid w:val="008244A8"/>
    <w:rsid w:val="00824F01"/>
    <w:rsid w:val="008252B0"/>
    <w:rsid w:val="00833728"/>
    <w:rsid w:val="00833D3E"/>
    <w:rsid w:val="00835C6E"/>
    <w:rsid w:val="00844F07"/>
    <w:rsid w:val="00847B44"/>
    <w:rsid w:val="00850F8C"/>
    <w:rsid w:val="00851B34"/>
    <w:rsid w:val="00851BE3"/>
    <w:rsid w:val="008547C1"/>
    <w:rsid w:val="00857AE5"/>
    <w:rsid w:val="00863955"/>
    <w:rsid w:val="008653BD"/>
    <w:rsid w:val="00870D55"/>
    <w:rsid w:val="00872F26"/>
    <w:rsid w:val="00873398"/>
    <w:rsid w:val="00876695"/>
    <w:rsid w:val="00880A8D"/>
    <w:rsid w:val="008827EB"/>
    <w:rsid w:val="0088550D"/>
    <w:rsid w:val="00885E1D"/>
    <w:rsid w:val="00885F52"/>
    <w:rsid w:val="00887245"/>
    <w:rsid w:val="00894FD5"/>
    <w:rsid w:val="008A06D8"/>
    <w:rsid w:val="008A2F46"/>
    <w:rsid w:val="008A3B85"/>
    <w:rsid w:val="008A4C56"/>
    <w:rsid w:val="008A5B03"/>
    <w:rsid w:val="008B1FFC"/>
    <w:rsid w:val="008B2192"/>
    <w:rsid w:val="008B289D"/>
    <w:rsid w:val="008B39BC"/>
    <w:rsid w:val="008C0173"/>
    <w:rsid w:val="008C1DD9"/>
    <w:rsid w:val="008C49EA"/>
    <w:rsid w:val="008D3068"/>
    <w:rsid w:val="008D538E"/>
    <w:rsid w:val="008E0C40"/>
    <w:rsid w:val="008E5761"/>
    <w:rsid w:val="008E5D2D"/>
    <w:rsid w:val="008E6115"/>
    <w:rsid w:val="008E72BA"/>
    <w:rsid w:val="008E78DA"/>
    <w:rsid w:val="008F3307"/>
    <w:rsid w:val="008F3633"/>
    <w:rsid w:val="008F7007"/>
    <w:rsid w:val="009008C8"/>
    <w:rsid w:val="009008E0"/>
    <w:rsid w:val="009045A8"/>
    <w:rsid w:val="00905A6D"/>
    <w:rsid w:val="00911068"/>
    <w:rsid w:val="0091142E"/>
    <w:rsid w:val="009127A8"/>
    <w:rsid w:val="00914DFC"/>
    <w:rsid w:val="00915FFE"/>
    <w:rsid w:val="00916727"/>
    <w:rsid w:val="00924EAC"/>
    <w:rsid w:val="0093254F"/>
    <w:rsid w:val="009351C4"/>
    <w:rsid w:val="00941037"/>
    <w:rsid w:val="00941935"/>
    <w:rsid w:val="00944644"/>
    <w:rsid w:val="0094471E"/>
    <w:rsid w:val="00952384"/>
    <w:rsid w:val="00952A85"/>
    <w:rsid w:val="00954101"/>
    <w:rsid w:val="009557A6"/>
    <w:rsid w:val="009558E8"/>
    <w:rsid w:val="009578A1"/>
    <w:rsid w:val="0096001A"/>
    <w:rsid w:val="00963578"/>
    <w:rsid w:val="00963B2E"/>
    <w:rsid w:val="009659EA"/>
    <w:rsid w:val="00965FC8"/>
    <w:rsid w:val="009661FE"/>
    <w:rsid w:val="0097153D"/>
    <w:rsid w:val="0097354E"/>
    <w:rsid w:val="009776BD"/>
    <w:rsid w:val="0098205C"/>
    <w:rsid w:val="009828BD"/>
    <w:rsid w:val="009829D4"/>
    <w:rsid w:val="00986B86"/>
    <w:rsid w:val="00986F3B"/>
    <w:rsid w:val="0098746A"/>
    <w:rsid w:val="00987574"/>
    <w:rsid w:val="009908DE"/>
    <w:rsid w:val="009A0885"/>
    <w:rsid w:val="009A2690"/>
    <w:rsid w:val="009A2E0D"/>
    <w:rsid w:val="009A3A89"/>
    <w:rsid w:val="009A3C48"/>
    <w:rsid w:val="009A4032"/>
    <w:rsid w:val="009A4867"/>
    <w:rsid w:val="009A512A"/>
    <w:rsid w:val="009A5BBF"/>
    <w:rsid w:val="009A5E26"/>
    <w:rsid w:val="009B21B3"/>
    <w:rsid w:val="009B2360"/>
    <w:rsid w:val="009B3420"/>
    <w:rsid w:val="009B44D7"/>
    <w:rsid w:val="009C1304"/>
    <w:rsid w:val="009C54AF"/>
    <w:rsid w:val="009C7F82"/>
    <w:rsid w:val="009D1AC6"/>
    <w:rsid w:val="009D2097"/>
    <w:rsid w:val="009D2A26"/>
    <w:rsid w:val="009D3777"/>
    <w:rsid w:val="009D3B26"/>
    <w:rsid w:val="009D3F66"/>
    <w:rsid w:val="009D4A97"/>
    <w:rsid w:val="009D644F"/>
    <w:rsid w:val="009D7836"/>
    <w:rsid w:val="009E2946"/>
    <w:rsid w:val="009F4878"/>
    <w:rsid w:val="00A123E7"/>
    <w:rsid w:val="00A16026"/>
    <w:rsid w:val="00A20105"/>
    <w:rsid w:val="00A20D05"/>
    <w:rsid w:val="00A20E49"/>
    <w:rsid w:val="00A21704"/>
    <w:rsid w:val="00A21C20"/>
    <w:rsid w:val="00A27E9A"/>
    <w:rsid w:val="00A31153"/>
    <w:rsid w:val="00A3572E"/>
    <w:rsid w:val="00A36025"/>
    <w:rsid w:val="00A366D1"/>
    <w:rsid w:val="00A367FD"/>
    <w:rsid w:val="00A37745"/>
    <w:rsid w:val="00A40A70"/>
    <w:rsid w:val="00A45F31"/>
    <w:rsid w:val="00A508DA"/>
    <w:rsid w:val="00A52952"/>
    <w:rsid w:val="00A52F53"/>
    <w:rsid w:val="00A5398F"/>
    <w:rsid w:val="00A543D3"/>
    <w:rsid w:val="00A613EB"/>
    <w:rsid w:val="00A62A2A"/>
    <w:rsid w:val="00A64D0F"/>
    <w:rsid w:val="00A67619"/>
    <w:rsid w:val="00A71113"/>
    <w:rsid w:val="00A71E3F"/>
    <w:rsid w:val="00A72845"/>
    <w:rsid w:val="00A72918"/>
    <w:rsid w:val="00A800B3"/>
    <w:rsid w:val="00A80BAA"/>
    <w:rsid w:val="00A814DB"/>
    <w:rsid w:val="00A85486"/>
    <w:rsid w:val="00A86B53"/>
    <w:rsid w:val="00A913CC"/>
    <w:rsid w:val="00A93933"/>
    <w:rsid w:val="00A94703"/>
    <w:rsid w:val="00A96E04"/>
    <w:rsid w:val="00AA428D"/>
    <w:rsid w:val="00AA4BFB"/>
    <w:rsid w:val="00AA7230"/>
    <w:rsid w:val="00AA77F8"/>
    <w:rsid w:val="00AB17AB"/>
    <w:rsid w:val="00AB2E26"/>
    <w:rsid w:val="00AB49EA"/>
    <w:rsid w:val="00AB6902"/>
    <w:rsid w:val="00AB6DF4"/>
    <w:rsid w:val="00AC0B0B"/>
    <w:rsid w:val="00AC3644"/>
    <w:rsid w:val="00AC56BD"/>
    <w:rsid w:val="00AD2627"/>
    <w:rsid w:val="00AD5F1C"/>
    <w:rsid w:val="00AD7DC1"/>
    <w:rsid w:val="00AE06D2"/>
    <w:rsid w:val="00AE1E69"/>
    <w:rsid w:val="00AE2C6A"/>
    <w:rsid w:val="00AE32D1"/>
    <w:rsid w:val="00AE5613"/>
    <w:rsid w:val="00AE5A92"/>
    <w:rsid w:val="00AE643B"/>
    <w:rsid w:val="00AF07CE"/>
    <w:rsid w:val="00AF34CF"/>
    <w:rsid w:val="00AF3CE7"/>
    <w:rsid w:val="00AF4370"/>
    <w:rsid w:val="00AF4864"/>
    <w:rsid w:val="00B01E63"/>
    <w:rsid w:val="00B04E36"/>
    <w:rsid w:val="00B059AB"/>
    <w:rsid w:val="00B05F06"/>
    <w:rsid w:val="00B11C94"/>
    <w:rsid w:val="00B14E67"/>
    <w:rsid w:val="00B16896"/>
    <w:rsid w:val="00B178EF"/>
    <w:rsid w:val="00B245BE"/>
    <w:rsid w:val="00B300B9"/>
    <w:rsid w:val="00B30C26"/>
    <w:rsid w:val="00B327C1"/>
    <w:rsid w:val="00B33E28"/>
    <w:rsid w:val="00B35C5D"/>
    <w:rsid w:val="00B40043"/>
    <w:rsid w:val="00B4090F"/>
    <w:rsid w:val="00B560CC"/>
    <w:rsid w:val="00B653D7"/>
    <w:rsid w:val="00B70511"/>
    <w:rsid w:val="00B71194"/>
    <w:rsid w:val="00B73E04"/>
    <w:rsid w:val="00B74FB0"/>
    <w:rsid w:val="00B751E2"/>
    <w:rsid w:val="00B80351"/>
    <w:rsid w:val="00B80A40"/>
    <w:rsid w:val="00B8247C"/>
    <w:rsid w:val="00B82E46"/>
    <w:rsid w:val="00B83AE5"/>
    <w:rsid w:val="00B83DE9"/>
    <w:rsid w:val="00B8417F"/>
    <w:rsid w:val="00B84373"/>
    <w:rsid w:val="00B8474F"/>
    <w:rsid w:val="00B85E2E"/>
    <w:rsid w:val="00B8791F"/>
    <w:rsid w:val="00BA09F7"/>
    <w:rsid w:val="00BA3D0C"/>
    <w:rsid w:val="00BA4993"/>
    <w:rsid w:val="00BB0855"/>
    <w:rsid w:val="00BB13EF"/>
    <w:rsid w:val="00BB7F17"/>
    <w:rsid w:val="00BC135E"/>
    <w:rsid w:val="00BC15A5"/>
    <w:rsid w:val="00BC248C"/>
    <w:rsid w:val="00BC2501"/>
    <w:rsid w:val="00BC2F55"/>
    <w:rsid w:val="00BC3311"/>
    <w:rsid w:val="00BC3EF0"/>
    <w:rsid w:val="00BE0343"/>
    <w:rsid w:val="00BE58DD"/>
    <w:rsid w:val="00BF0145"/>
    <w:rsid w:val="00BF18D8"/>
    <w:rsid w:val="00BF35FC"/>
    <w:rsid w:val="00BF7839"/>
    <w:rsid w:val="00C02974"/>
    <w:rsid w:val="00C07FCD"/>
    <w:rsid w:val="00C25698"/>
    <w:rsid w:val="00C25BAC"/>
    <w:rsid w:val="00C30D51"/>
    <w:rsid w:val="00C3177A"/>
    <w:rsid w:val="00C3335A"/>
    <w:rsid w:val="00C40C94"/>
    <w:rsid w:val="00C4681C"/>
    <w:rsid w:val="00C47106"/>
    <w:rsid w:val="00C5384D"/>
    <w:rsid w:val="00C55165"/>
    <w:rsid w:val="00C55E16"/>
    <w:rsid w:val="00C567A2"/>
    <w:rsid w:val="00C569F3"/>
    <w:rsid w:val="00C5705A"/>
    <w:rsid w:val="00C627D2"/>
    <w:rsid w:val="00C658A0"/>
    <w:rsid w:val="00C66F8A"/>
    <w:rsid w:val="00C70BD7"/>
    <w:rsid w:val="00C725A7"/>
    <w:rsid w:val="00C76756"/>
    <w:rsid w:val="00C770E7"/>
    <w:rsid w:val="00C809FD"/>
    <w:rsid w:val="00C820A0"/>
    <w:rsid w:val="00C8526C"/>
    <w:rsid w:val="00C8584B"/>
    <w:rsid w:val="00C90423"/>
    <w:rsid w:val="00C97D1F"/>
    <w:rsid w:val="00CA34B3"/>
    <w:rsid w:val="00CA64A6"/>
    <w:rsid w:val="00CB1A0E"/>
    <w:rsid w:val="00CB1D1D"/>
    <w:rsid w:val="00CB7C96"/>
    <w:rsid w:val="00CC5925"/>
    <w:rsid w:val="00CC6C71"/>
    <w:rsid w:val="00CD00B2"/>
    <w:rsid w:val="00CD0D91"/>
    <w:rsid w:val="00CD2DDA"/>
    <w:rsid w:val="00CD5B3B"/>
    <w:rsid w:val="00CE1B9F"/>
    <w:rsid w:val="00CE7D87"/>
    <w:rsid w:val="00CE7F3F"/>
    <w:rsid w:val="00CF1163"/>
    <w:rsid w:val="00CF3976"/>
    <w:rsid w:val="00CF4D2E"/>
    <w:rsid w:val="00D030DE"/>
    <w:rsid w:val="00D05C13"/>
    <w:rsid w:val="00D14F26"/>
    <w:rsid w:val="00D159B3"/>
    <w:rsid w:val="00D165EC"/>
    <w:rsid w:val="00D172C9"/>
    <w:rsid w:val="00D24E49"/>
    <w:rsid w:val="00D36902"/>
    <w:rsid w:val="00D36BE3"/>
    <w:rsid w:val="00D426FC"/>
    <w:rsid w:val="00D44014"/>
    <w:rsid w:val="00D5032B"/>
    <w:rsid w:val="00D51C6C"/>
    <w:rsid w:val="00D55422"/>
    <w:rsid w:val="00D57A1C"/>
    <w:rsid w:val="00D619A1"/>
    <w:rsid w:val="00D64044"/>
    <w:rsid w:val="00D67130"/>
    <w:rsid w:val="00D70E2D"/>
    <w:rsid w:val="00D70F1F"/>
    <w:rsid w:val="00D7775B"/>
    <w:rsid w:val="00D81129"/>
    <w:rsid w:val="00D81712"/>
    <w:rsid w:val="00D82116"/>
    <w:rsid w:val="00D8306B"/>
    <w:rsid w:val="00D843B5"/>
    <w:rsid w:val="00D85128"/>
    <w:rsid w:val="00D93540"/>
    <w:rsid w:val="00D97C01"/>
    <w:rsid w:val="00DA0370"/>
    <w:rsid w:val="00DA1E89"/>
    <w:rsid w:val="00DA3FDA"/>
    <w:rsid w:val="00DA41B4"/>
    <w:rsid w:val="00DB25E4"/>
    <w:rsid w:val="00DB639C"/>
    <w:rsid w:val="00DC23B0"/>
    <w:rsid w:val="00DC35B4"/>
    <w:rsid w:val="00DC363E"/>
    <w:rsid w:val="00DC415A"/>
    <w:rsid w:val="00DC49E9"/>
    <w:rsid w:val="00DC4F6C"/>
    <w:rsid w:val="00DC74C2"/>
    <w:rsid w:val="00DD0381"/>
    <w:rsid w:val="00DD4053"/>
    <w:rsid w:val="00DD49BB"/>
    <w:rsid w:val="00DD7DDD"/>
    <w:rsid w:val="00DE3E8C"/>
    <w:rsid w:val="00DE4040"/>
    <w:rsid w:val="00DE4D84"/>
    <w:rsid w:val="00DE7247"/>
    <w:rsid w:val="00DE7F74"/>
    <w:rsid w:val="00DF0212"/>
    <w:rsid w:val="00DF221A"/>
    <w:rsid w:val="00E00766"/>
    <w:rsid w:val="00E03D9A"/>
    <w:rsid w:val="00E06D1E"/>
    <w:rsid w:val="00E07E50"/>
    <w:rsid w:val="00E17926"/>
    <w:rsid w:val="00E21630"/>
    <w:rsid w:val="00E21DC9"/>
    <w:rsid w:val="00E2251E"/>
    <w:rsid w:val="00E2372F"/>
    <w:rsid w:val="00E26F5E"/>
    <w:rsid w:val="00E27DF9"/>
    <w:rsid w:val="00E27E1B"/>
    <w:rsid w:val="00E311A0"/>
    <w:rsid w:val="00E35F85"/>
    <w:rsid w:val="00E4196F"/>
    <w:rsid w:val="00E43705"/>
    <w:rsid w:val="00E4429E"/>
    <w:rsid w:val="00E44CD3"/>
    <w:rsid w:val="00E47481"/>
    <w:rsid w:val="00E50E87"/>
    <w:rsid w:val="00E549B3"/>
    <w:rsid w:val="00E56D28"/>
    <w:rsid w:val="00E649A2"/>
    <w:rsid w:val="00E64B24"/>
    <w:rsid w:val="00E71299"/>
    <w:rsid w:val="00E720E2"/>
    <w:rsid w:val="00E7475E"/>
    <w:rsid w:val="00E76B1D"/>
    <w:rsid w:val="00E864B6"/>
    <w:rsid w:val="00E90B80"/>
    <w:rsid w:val="00E961EB"/>
    <w:rsid w:val="00EA220F"/>
    <w:rsid w:val="00EB0F00"/>
    <w:rsid w:val="00EB1376"/>
    <w:rsid w:val="00EB5837"/>
    <w:rsid w:val="00EB609B"/>
    <w:rsid w:val="00EC01D8"/>
    <w:rsid w:val="00EC4139"/>
    <w:rsid w:val="00ED2E67"/>
    <w:rsid w:val="00ED462A"/>
    <w:rsid w:val="00ED48E4"/>
    <w:rsid w:val="00ED7D0D"/>
    <w:rsid w:val="00EE0AFA"/>
    <w:rsid w:val="00EE12C9"/>
    <w:rsid w:val="00EE3DAC"/>
    <w:rsid w:val="00EE3DC1"/>
    <w:rsid w:val="00EE40C0"/>
    <w:rsid w:val="00EE419F"/>
    <w:rsid w:val="00EF31D7"/>
    <w:rsid w:val="00EF5712"/>
    <w:rsid w:val="00EF6C45"/>
    <w:rsid w:val="00F1067E"/>
    <w:rsid w:val="00F13386"/>
    <w:rsid w:val="00F143F7"/>
    <w:rsid w:val="00F15897"/>
    <w:rsid w:val="00F16C18"/>
    <w:rsid w:val="00F210B7"/>
    <w:rsid w:val="00F22E8E"/>
    <w:rsid w:val="00F23B39"/>
    <w:rsid w:val="00F23D42"/>
    <w:rsid w:val="00F276C1"/>
    <w:rsid w:val="00F27983"/>
    <w:rsid w:val="00F35DA3"/>
    <w:rsid w:val="00F36D09"/>
    <w:rsid w:val="00F43333"/>
    <w:rsid w:val="00F44EBA"/>
    <w:rsid w:val="00F52345"/>
    <w:rsid w:val="00F53060"/>
    <w:rsid w:val="00F556DB"/>
    <w:rsid w:val="00F56693"/>
    <w:rsid w:val="00F60972"/>
    <w:rsid w:val="00F636FF"/>
    <w:rsid w:val="00F65602"/>
    <w:rsid w:val="00F656AB"/>
    <w:rsid w:val="00F67025"/>
    <w:rsid w:val="00F7136C"/>
    <w:rsid w:val="00F71641"/>
    <w:rsid w:val="00F73101"/>
    <w:rsid w:val="00F75B0B"/>
    <w:rsid w:val="00F77454"/>
    <w:rsid w:val="00F804F1"/>
    <w:rsid w:val="00F8284C"/>
    <w:rsid w:val="00F83537"/>
    <w:rsid w:val="00F90349"/>
    <w:rsid w:val="00F90A92"/>
    <w:rsid w:val="00F9594F"/>
    <w:rsid w:val="00FA02D0"/>
    <w:rsid w:val="00FA30A0"/>
    <w:rsid w:val="00FA31E7"/>
    <w:rsid w:val="00FB2074"/>
    <w:rsid w:val="00FB3947"/>
    <w:rsid w:val="00FB5D4D"/>
    <w:rsid w:val="00FB77E7"/>
    <w:rsid w:val="00FC16B1"/>
    <w:rsid w:val="00FD0E67"/>
    <w:rsid w:val="00FD159E"/>
    <w:rsid w:val="00FD4208"/>
    <w:rsid w:val="00FD6643"/>
    <w:rsid w:val="00FD7EB3"/>
    <w:rsid w:val="00FE1C8E"/>
    <w:rsid w:val="00FE4679"/>
    <w:rsid w:val="00FE5A57"/>
    <w:rsid w:val="00FF237A"/>
    <w:rsid w:val="00FF2AB7"/>
    <w:rsid w:val="00FF3F5F"/>
    <w:rsid w:val="00FF599C"/>
    <w:rsid w:val="00FF5D91"/>
    <w:rsid w:val="00FF6230"/>
    <w:rsid w:val="00FF717A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3AE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0" w:qFormat="1"/>
    <w:lsdException w:name="Dark List Accent 2" w:uiPriority="61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60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9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60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9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6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360"/>
    <w:rPr>
      <w:rFonts w:ascii="Cambria" w:eastAsia="MS Mincho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5913"/>
    <w:pPr>
      <w:keepNext/>
      <w:spacing w:before="240" w:after="60"/>
      <w:outlineLvl w:val="0"/>
    </w:pPr>
    <w:rPr>
      <w:rFonts w:ascii="Calibri" w:eastAsia="MS Gothic" w:hAnsi="Calibri"/>
      <w:b/>
      <w:bCs/>
      <w:color w:val="595959"/>
      <w:kern w:val="32"/>
      <w:sz w:val="36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46443"/>
    <w:pPr>
      <w:keepNext/>
      <w:tabs>
        <w:tab w:val="left" w:pos="709"/>
      </w:tabs>
      <w:spacing w:line="480" w:lineRule="auto"/>
      <w:jc w:val="both"/>
      <w:outlineLvl w:val="1"/>
    </w:pPr>
    <w:rPr>
      <w:rFonts w:ascii="Times New Roman" w:eastAsia="MS Gothic" w:hAnsi="Times New Roman"/>
      <w:b/>
      <w:bCs/>
      <w:iCs/>
      <w:sz w:val="28"/>
      <w:szCs w:val="28"/>
      <w:lang w:val="en-US" w:eastAsia="x-none"/>
    </w:rPr>
  </w:style>
  <w:style w:type="paragraph" w:styleId="Heading3">
    <w:name w:val="heading 3"/>
    <w:basedOn w:val="Normal"/>
    <w:link w:val="Heading3Char"/>
    <w:uiPriority w:val="9"/>
    <w:qFormat/>
    <w:rsid w:val="00775913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75913"/>
    <w:rPr>
      <w:rFonts w:ascii="Calibri" w:eastAsia="MS Gothic" w:hAnsi="Calibri" w:cs="Times New Roman"/>
      <w:b/>
      <w:bCs/>
      <w:color w:val="595959"/>
      <w:kern w:val="32"/>
      <w:sz w:val="36"/>
      <w:szCs w:val="32"/>
      <w:lang w:eastAsia="x-none"/>
    </w:rPr>
  </w:style>
  <w:style w:type="character" w:customStyle="1" w:styleId="Heading2Char">
    <w:name w:val="Heading 2 Char"/>
    <w:link w:val="Heading2"/>
    <w:uiPriority w:val="9"/>
    <w:rsid w:val="00346443"/>
    <w:rPr>
      <w:rFonts w:ascii="Times New Roman" w:eastAsia="MS Gothic" w:hAnsi="Times New Roman" w:cs="Times New Roman"/>
      <w:b/>
      <w:bCs/>
      <w:iCs/>
      <w:sz w:val="28"/>
      <w:szCs w:val="28"/>
      <w:lang w:val="en-US" w:eastAsia="x-none"/>
    </w:rPr>
  </w:style>
  <w:style w:type="character" w:customStyle="1" w:styleId="Heading3Char">
    <w:name w:val="Heading 3 Char"/>
    <w:link w:val="Heading3"/>
    <w:uiPriority w:val="9"/>
    <w:rsid w:val="00775913"/>
    <w:rPr>
      <w:rFonts w:ascii="Times" w:eastAsia="MS Mincho" w:hAnsi="Times" w:cs="Times New Roman"/>
      <w:b/>
      <w:bCs/>
      <w:sz w:val="27"/>
      <w:szCs w:val="27"/>
      <w:lang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775913"/>
    <w:pPr>
      <w:spacing w:line="276" w:lineRule="auto"/>
      <w:jc w:val="both"/>
    </w:pPr>
    <w:rPr>
      <w:rFonts w:ascii="Times New Roman" w:eastAsia="Calibri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775913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customStyle="1" w:styleId="Default">
    <w:name w:val="Default"/>
    <w:rsid w:val="00775913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Pa11">
    <w:name w:val="Pa11"/>
    <w:basedOn w:val="Default"/>
    <w:next w:val="Default"/>
    <w:uiPriority w:val="99"/>
    <w:rsid w:val="00775913"/>
    <w:pPr>
      <w:widowControl w:val="0"/>
      <w:spacing w:line="189" w:lineRule="atLeast"/>
    </w:pPr>
    <w:rPr>
      <w:rFonts w:eastAsia="MS Mincho"/>
      <w:color w:val="auto"/>
    </w:rPr>
  </w:style>
  <w:style w:type="character" w:customStyle="1" w:styleId="postbody">
    <w:name w:val="postbody"/>
    <w:basedOn w:val="DefaultParagraphFont"/>
    <w:rsid w:val="00775913"/>
  </w:style>
  <w:style w:type="paragraph" w:styleId="BalloonText">
    <w:name w:val="Balloon Text"/>
    <w:basedOn w:val="Normal"/>
    <w:link w:val="BalloonTextChar"/>
    <w:uiPriority w:val="99"/>
    <w:semiHidden/>
    <w:unhideWhenUsed/>
    <w:rsid w:val="00775913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775913"/>
    <w:rPr>
      <w:rFonts w:ascii="Lucida Grande" w:eastAsia="MS Mincho" w:hAnsi="Lucida Grande" w:cs="Times New Roman"/>
      <w:sz w:val="18"/>
      <w:szCs w:val="18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775913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775913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Grid-Accent4">
    <w:name w:val="Colorful Grid Accent 4"/>
    <w:basedOn w:val="TableNormal"/>
    <w:uiPriority w:val="60"/>
    <w:rsid w:val="00775913"/>
    <w:rPr>
      <w:rFonts w:ascii="Cambria" w:eastAsia="MS Mincho" w:hAnsi="Cambria" w:cs="Times New Roman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ColorfulGrid-Accent5">
    <w:name w:val="Colorful Grid Accent 5"/>
    <w:basedOn w:val="TableNormal"/>
    <w:uiPriority w:val="60"/>
    <w:rsid w:val="00775913"/>
    <w:rPr>
      <w:rFonts w:ascii="Cambria" w:eastAsia="MS Mincho" w:hAnsi="Cambria" w:cs="Times New Roman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DarkList-Accent2">
    <w:name w:val="Dark List Accent 2"/>
    <w:basedOn w:val="TableNormal"/>
    <w:uiPriority w:val="61"/>
    <w:rsid w:val="00775913"/>
    <w:rPr>
      <w:rFonts w:ascii="Cambria" w:eastAsia="MS Mincho" w:hAnsi="Cambria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BookTitle1">
    <w:name w:val="Book Title1"/>
    <w:basedOn w:val="TableNormal"/>
    <w:uiPriority w:val="60"/>
    <w:qFormat/>
    <w:rsid w:val="00775913"/>
    <w:rPr>
      <w:rFonts w:ascii="Cambria" w:eastAsia="MS Mincho" w:hAnsi="Cambria" w:cs="Times New Roman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ColorfulGrid-Accent6">
    <w:name w:val="Colorful Grid Accent 6"/>
    <w:basedOn w:val="TableNormal"/>
    <w:uiPriority w:val="60"/>
    <w:rsid w:val="00775913"/>
    <w:rPr>
      <w:rFonts w:ascii="Cambria" w:eastAsia="MS Mincho" w:hAnsi="Cambria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1">
    <w:name w:val="Light Grid1"/>
    <w:basedOn w:val="TableNormal"/>
    <w:uiPriority w:val="62"/>
    <w:rsid w:val="00775913"/>
    <w:rPr>
      <w:rFonts w:ascii="Cambria" w:eastAsia="MS Mincho" w:hAnsi="Cambria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 Math" w:eastAsia="Cambria Math" w:hAnsi="Cambria Math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 Math" w:eastAsia="Cambria Math" w:hAnsi="Cambria Math" w:cs="Times New Roman"/>
        <w:b/>
        <w:bCs/>
      </w:rPr>
    </w:tblStylePr>
    <w:tblStylePr w:type="lastCol">
      <w:rPr>
        <w:rFonts w:ascii="Cambria Math" w:eastAsia="Cambria Math" w:hAnsi="Cambria Math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Grid3-Accent2">
    <w:name w:val="Medium Grid 3 Accent 2"/>
    <w:basedOn w:val="TableNormal"/>
    <w:uiPriority w:val="60"/>
    <w:qFormat/>
    <w:rsid w:val="00775913"/>
    <w:rPr>
      <w:rFonts w:ascii="Cambria" w:eastAsia="MS Mincho" w:hAnsi="Cambria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Grid2-Accent5">
    <w:name w:val="Medium Grid 2 Accent 5"/>
    <w:basedOn w:val="TableNormal"/>
    <w:uiPriority w:val="69"/>
    <w:rsid w:val="00775913"/>
    <w:rPr>
      <w:rFonts w:ascii="Cambria" w:eastAsia="MS Mincho" w:hAnsi="Cambria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2-Accent6">
    <w:name w:val="Medium Grid 2 Accent 6"/>
    <w:basedOn w:val="TableNormal"/>
    <w:uiPriority w:val="69"/>
    <w:rsid w:val="00775913"/>
    <w:rPr>
      <w:rFonts w:ascii="Cambria" w:eastAsia="MS Mincho" w:hAnsi="Cambria" w:cs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character" w:styleId="Hyperlink">
    <w:name w:val="Hyperlink"/>
    <w:uiPriority w:val="99"/>
    <w:unhideWhenUsed/>
    <w:rsid w:val="00775913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759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913"/>
    <w:pPr>
      <w:spacing w:line="240" w:lineRule="auto"/>
      <w:jc w:val="left"/>
    </w:pPr>
    <w:rPr>
      <w:b/>
      <w:bCs/>
      <w:lang w:val="nb-NO"/>
    </w:rPr>
  </w:style>
  <w:style w:type="character" w:customStyle="1" w:styleId="CommentSubjectChar">
    <w:name w:val="Comment Subject Char"/>
    <w:link w:val="CommentSubject"/>
    <w:uiPriority w:val="99"/>
    <w:semiHidden/>
    <w:rsid w:val="00775913"/>
    <w:rPr>
      <w:rFonts w:ascii="Times New Roman" w:eastAsia="Calibri" w:hAnsi="Times New Roman" w:cs="Times New Roman"/>
      <w:b/>
      <w:bCs/>
      <w:sz w:val="20"/>
      <w:szCs w:val="20"/>
      <w:lang w:val="nb-NO" w:eastAsia="x-none"/>
    </w:rPr>
  </w:style>
  <w:style w:type="paragraph" w:customStyle="1" w:styleId="LightList-Accent31">
    <w:name w:val="Light List - Accent 31"/>
    <w:hidden/>
    <w:uiPriority w:val="71"/>
    <w:rsid w:val="00775913"/>
    <w:rPr>
      <w:rFonts w:ascii="Cambria" w:eastAsia="MS Mincho" w:hAnsi="Cambria" w:cs="Times New Roman"/>
      <w:sz w:val="24"/>
      <w:szCs w:val="24"/>
      <w:lang w:val="nb-NO" w:eastAsia="en-US"/>
    </w:rPr>
  </w:style>
  <w:style w:type="paragraph" w:styleId="TOC1">
    <w:name w:val="toc 1"/>
    <w:aliases w:val="NOK-innhold"/>
    <w:basedOn w:val="Normal"/>
    <w:next w:val="Normal"/>
    <w:autoRedefine/>
    <w:uiPriority w:val="39"/>
    <w:rsid w:val="00775913"/>
    <w:pPr>
      <w:spacing w:before="120"/>
    </w:pPr>
    <w:rPr>
      <w:b/>
    </w:rPr>
  </w:style>
  <w:style w:type="paragraph" w:customStyle="1" w:styleId="Innholdsfortegnelse">
    <w:name w:val="Innholdsfortegnelse"/>
    <w:basedOn w:val="TOC2"/>
    <w:link w:val="InnholdsfortegnelseTegn"/>
    <w:qFormat/>
    <w:rsid w:val="00775913"/>
    <w:pPr>
      <w:tabs>
        <w:tab w:val="right" w:leader="dot" w:pos="9629"/>
      </w:tabs>
      <w:overflowPunct w:val="0"/>
      <w:autoSpaceDE w:val="0"/>
      <w:autoSpaceDN w:val="0"/>
      <w:adjustRightInd w:val="0"/>
      <w:ind w:left="200"/>
      <w:textAlignment w:val="baseline"/>
    </w:pPr>
    <w:rPr>
      <w:rFonts w:ascii="Calibri" w:eastAsia="SimSun" w:hAnsi="Calibri"/>
      <w:b w:val="0"/>
      <w:smallCaps/>
      <w:noProof/>
      <w:color w:val="000000"/>
      <w:sz w:val="20"/>
      <w:szCs w:val="20"/>
      <w:lang w:val="x-none" w:eastAsia="nb-NO"/>
    </w:rPr>
  </w:style>
  <w:style w:type="character" w:customStyle="1" w:styleId="InnholdsfortegnelseTegn">
    <w:name w:val="Innholdsfortegnelse Tegn"/>
    <w:link w:val="Innholdsfortegnelse"/>
    <w:rsid w:val="00775913"/>
    <w:rPr>
      <w:rFonts w:ascii="Calibri" w:eastAsia="SimSun" w:hAnsi="Calibri" w:cs="Times New Roman"/>
      <w:smallCaps/>
      <w:noProof/>
      <w:color w:val="000000"/>
      <w:sz w:val="20"/>
      <w:szCs w:val="20"/>
      <w:lang w:eastAsia="nb-NO"/>
    </w:rPr>
  </w:style>
  <w:style w:type="character" w:customStyle="1" w:styleId="Overskrift1-NOKChar">
    <w:name w:val="Overskrift1-NOK Char"/>
    <w:link w:val="Overskrift1-NOK"/>
    <w:rsid w:val="00775913"/>
    <w:rPr>
      <w:rFonts w:ascii="Trebuchet MS" w:hAnsi="Trebuchet MS"/>
      <w:b/>
      <w:color w:val="003399"/>
      <w:sz w:val="28"/>
      <w:lang w:val="nb-NO" w:eastAsia="nb-NO"/>
    </w:rPr>
  </w:style>
  <w:style w:type="paragraph" w:customStyle="1" w:styleId="NOK-Bunntekst">
    <w:name w:val="NOK - Bunntekst"/>
    <w:basedOn w:val="Normal"/>
    <w:rsid w:val="00775913"/>
    <w:pPr>
      <w:tabs>
        <w:tab w:val="left" w:pos="2127"/>
        <w:tab w:val="right" w:pos="9923"/>
      </w:tabs>
      <w:overflowPunct w:val="0"/>
      <w:autoSpaceDE w:val="0"/>
      <w:autoSpaceDN w:val="0"/>
      <w:adjustRightInd w:val="0"/>
      <w:spacing w:after="60"/>
      <w:textAlignment w:val="baseline"/>
    </w:pPr>
    <w:rPr>
      <w:rFonts w:ascii="Trebuchet MS" w:eastAsia="Times New Roman" w:hAnsi="Trebuchet MS"/>
      <w:i/>
      <w:color w:val="666666"/>
      <w:sz w:val="17"/>
      <w:szCs w:val="17"/>
    </w:rPr>
  </w:style>
  <w:style w:type="paragraph" w:customStyle="1" w:styleId="Overskrift1-NOK">
    <w:name w:val="Overskrift1-NOK"/>
    <w:basedOn w:val="Normal"/>
    <w:next w:val="Normal"/>
    <w:link w:val="Overskrift1-NOKChar"/>
    <w:rsid w:val="00775913"/>
    <w:pPr>
      <w:tabs>
        <w:tab w:val="left" w:pos="2127"/>
      </w:tabs>
      <w:spacing w:before="240" w:after="120"/>
    </w:pPr>
    <w:rPr>
      <w:rFonts w:ascii="Trebuchet MS" w:eastAsia="Calibri" w:hAnsi="Trebuchet MS"/>
      <w:b/>
      <w:color w:val="003399"/>
      <w:sz w:val="28"/>
      <w:szCs w:val="20"/>
      <w:lang w:val="nb-NO" w:eastAsia="nb-NO"/>
    </w:rPr>
  </w:style>
  <w:style w:type="paragraph" w:customStyle="1" w:styleId="Overskrift1num-NOK">
    <w:name w:val="Overskrift1num-NOK"/>
    <w:basedOn w:val="Overskrift1-NOK"/>
    <w:next w:val="Normal"/>
    <w:link w:val="Overskrift1num-NOKTegn"/>
    <w:rsid w:val="00775913"/>
    <w:pPr>
      <w:numPr>
        <w:numId w:val="1"/>
      </w:numPr>
    </w:pPr>
  </w:style>
  <w:style w:type="paragraph" w:customStyle="1" w:styleId="Overskrift2num-NOK">
    <w:name w:val="Overskrift2num-NOK"/>
    <w:basedOn w:val="Normal"/>
    <w:next w:val="Normal"/>
    <w:rsid w:val="00775913"/>
    <w:pPr>
      <w:keepNext/>
      <w:numPr>
        <w:ilvl w:val="1"/>
        <w:numId w:val="1"/>
      </w:numPr>
      <w:tabs>
        <w:tab w:val="left" w:pos="2127"/>
      </w:tabs>
      <w:spacing w:before="240" w:after="120"/>
    </w:pPr>
    <w:rPr>
      <w:rFonts w:ascii="Trebuchet MS" w:eastAsia="Times New Roman" w:hAnsi="Trebuchet MS"/>
      <w:b/>
      <w:lang w:eastAsia="en-GB"/>
    </w:rPr>
  </w:style>
  <w:style w:type="paragraph" w:customStyle="1" w:styleId="Overskrift3num-NOK">
    <w:name w:val="Overskrift3num-NOK"/>
    <w:basedOn w:val="Normal"/>
    <w:rsid w:val="00775913"/>
    <w:pPr>
      <w:numPr>
        <w:ilvl w:val="2"/>
        <w:numId w:val="1"/>
      </w:numPr>
      <w:tabs>
        <w:tab w:val="left" w:pos="2127"/>
      </w:tabs>
      <w:spacing w:after="60"/>
    </w:pPr>
    <w:rPr>
      <w:rFonts w:ascii="Trebuchet MS" w:eastAsia="Times New Roman" w:hAnsi="Trebuchet MS"/>
      <w:i/>
      <w:color w:val="000000"/>
      <w:sz w:val="20"/>
      <w:lang w:eastAsia="en-GB"/>
    </w:rPr>
  </w:style>
  <w:style w:type="paragraph" w:customStyle="1" w:styleId="Overskrift4num-NOK">
    <w:name w:val="Overskrift4num-NOK"/>
    <w:basedOn w:val="Normal"/>
    <w:rsid w:val="00775913"/>
    <w:pPr>
      <w:numPr>
        <w:ilvl w:val="3"/>
        <w:numId w:val="1"/>
      </w:numPr>
      <w:tabs>
        <w:tab w:val="left" w:pos="2127"/>
      </w:tabs>
      <w:spacing w:after="60"/>
    </w:pPr>
    <w:rPr>
      <w:rFonts w:ascii="Trebuchet MS" w:eastAsia="Times New Roman" w:hAnsi="Trebuchet MS"/>
      <w:i/>
      <w:sz w:val="20"/>
      <w:u w:val="single"/>
      <w:lang w:eastAsia="en-GB"/>
    </w:rPr>
  </w:style>
  <w:style w:type="paragraph" w:customStyle="1" w:styleId="Overskrift1Num">
    <w:name w:val="Overskrift 1 Num"/>
    <w:basedOn w:val="Overskrift1num-NOK"/>
    <w:link w:val="Overskrift1NumTegn"/>
    <w:qFormat/>
    <w:rsid w:val="00775913"/>
    <w:pPr>
      <w:ind w:left="426"/>
    </w:pPr>
    <w:rPr>
      <w:lang w:val="en-US"/>
    </w:rPr>
  </w:style>
  <w:style w:type="character" w:customStyle="1" w:styleId="Overskrift1num-NOKTegn">
    <w:name w:val="Overskrift1num-NOK Tegn"/>
    <w:link w:val="Overskrift1num-NOK"/>
    <w:rsid w:val="00775913"/>
    <w:rPr>
      <w:rFonts w:ascii="Trebuchet MS" w:hAnsi="Trebuchet MS"/>
      <w:b/>
      <w:color w:val="003399"/>
      <w:sz w:val="28"/>
      <w:lang w:val="nb-NO" w:eastAsia="nb-NO"/>
    </w:rPr>
  </w:style>
  <w:style w:type="character" w:customStyle="1" w:styleId="Overskrift1NumTegn">
    <w:name w:val="Overskrift 1 Num Tegn"/>
    <w:link w:val="Overskrift1Num"/>
    <w:rsid w:val="00775913"/>
    <w:rPr>
      <w:rFonts w:ascii="Trebuchet MS" w:hAnsi="Trebuchet MS"/>
      <w:b/>
      <w:color w:val="003399"/>
      <w:sz w:val="28"/>
      <w:lang w:val="en-US" w:eastAsia="nb-NO"/>
    </w:rPr>
  </w:style>
  <w:style w:type="paragraph" w:styleId="TOC2">
    <w:name w:val="toc 2"/>
    <w:basedOn w:val="Normal"/>
    <w:next w:val="Normal"/>
    <w:autoRedefine/>
    <w:uiPriority w:val="39"/>
    <w:unhideWhenUsed/>
    <w:rsid w:val="00775913"/>
    <w:pPr>
      <w:ind w:left="240"/>
    </w:pPr>
    <w:rPr>
      <w:b/>
      <w:sz w:val="22"/>
      <w:szCs w:val="22"/>
    </w:rPr>
  </w:style>
  <w:style w:type="character" w:styleId="Strong">
    <w:name w:val="Strong"/>
    <w:uiPriority w:val="22"/>
    <w:qFormat/>
    <w:rsid w:val="007759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75913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775913"/>
    <w:rPr>
      <w:rFonts w:ascii="Cambria" w:eastAsia="MS Mincho" w:hAnsi="Cambria" w:cs="Times New Roman"/>
      <w:lang w:eastAsia="x-none"/>
    </w:rPr>
  </w:style>
  <w:style w:type="paragraph" w:styleId="Footer">
    <w:name w:val="footer"/>
    <w:basedOn w:val="Normal"/>
    <w:link w:val="FooterChar"/>
    <w:uiPriority w:val="99"/>
    <w:unhideWhenUsed/>
    <w:rsid w:val="00775913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775913"/>
    <w:rPr>
      <w:rFonts w:ascii="Cambria" w:eastAsia="MS Mincho" w:hAnsi="Cambria" w:cs="Times New Roman"/>
      <w:lang w:eastAsia="x-none"/>
    </w:rPr>
  </w:style>
  <w:style w:type="paragraph" w:styleId="TOCHeading">
    <w:name w:val="TOC Heading"/>
    <w:basedOn w:val="Heading1"/>
    <w:next w:val="Normal"/>
    <w:uiPriority w:val="39"/>
    <w:unhideWhenUsed/>
    <w:qFormat/>
    <w:rsid w:val="00775913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7591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7591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7591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7591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7591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7591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75913"/>
    <w:pPr>
      <w:ind w:left="1920"/>
    </w:pPr>
    <w:rPr>
      <w:sz w:val="20"/>
      <w:szCs w:val="20"/>
    </w:rPr>
  </w:style>
  <w:style w:type="character" w:styleId="FollowedHyperlink">
    <w:name w:val="FollowedHyperlink"/>
    <w:uiPriority w:val="99"/>
    <w:semiHidden/>
    <w:unhideWhenUsed/>
    <w:rsid w:val="00775913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77591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775913"/>
    <w:pPr>
      <w:jc w:val="both"/>
    </w:pPr>
    <w:rPr>
      <w:lang w:val="en-US"/>
    </w:rPr>
  </w:style>
  <w:style w:type="paragraph" w:customStyle="1" w:styleId="ColorfulShading-Accent11">
    <w:name w:val="Colorful Shading - Accent 11"/>
    <w:hidden/>
    <w:uiPriority w:val="71"/>
    <w:rsid w:val="00775913"/>
    <w:rPr>
      <w:rFonts w:ascii="Cambria" w:eastAsia="MS Mincho" w:hAnsi="Cambria" w:cs="Times New Roman"/>
      <w:sz w:val="24"/>
      <w:szCs w:val="24"/>
      <w:lang w:val="nb-NO" w:eastAsia="en-US"/>
    </w:rPr>
  </w:style>
  <w:style w:type="paragraph" w:styleId="Revision">
    <w:name w:val="Revision"/>
    <w:hidden/>
    <w:uiPriority w:val="71"/>
    <w:rsid w:val="00775913"/>
    <w:rPr>
      <w:rFonts w:ascii="Cambria" w:eastAsia="MS Mincho" w:hAnsi="Cambria" w:cs="Times New Roman"/>
      <w:sz w:val="24"/>
      <w:szCs w:val="24"/>
      <w:lang w:val="nb-NO" w:eastAsia="en-US"/>
    </w:rPr>
  </w:style>
  <w:style w:type="character" w:customStyle="1" w:styleId="apple-converted-space">
    <w:name w:val="apple-converted-space"/>
    <w:rsid w:val="00775913"/>
  </w:style>
  <w:style w:type="character" w:styleId="PageNumber">
    <w:name w:val="page number"/>
    <w:uiPriority w:val="99"/>
    <w:semiHidden/>
    <w:unhideWhenUsed/>
    <w:rsid w:val="00775913"/>
  </w:style>
  <w:style w:type="character" w:styleId="LineNumber">
    <w:name w:val="line number"/>
    <w:basedOn w:val="DefaultParagraphFont"/>
    <w:uiPriority w:val="99"/>
    <w:semiHidden/>
    <w:unhideWhenUsed/>
    <w:rsid w:val="0051606F"/>
  </w:style>
  <w:style w:type="paragraph" w:customStyle="1" w:styleId="p1">
    <w:name w:val="p1"/>
    <w:basedOn w:val="Normal"/>
    <w:rsid w:val="005A5CEA"/>
    <w:rPr>
      <w:rFonts w:ascii="Times" w:eastAsia="Calibri" w:hAnsi="Times"/>
      <w:color w:val="1A1919"/>
      <w:sz w:val="12"/>
      <w:szCs w:val="12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325B38"/>
    <w:rPr>
      <w:color w:val="605E5C"/>
      <w:shd w:val="clear" w:color="auto" w:fill="E1DFDD"/>
    </w:rPr>
  </w:style>
  <w:style w:type="paragraph" w:customStyle="1" w:styleId="NormTNR12">
    <w:name w:val="NormTNR12"/>
    <w:basedOn w:val="Normal"/>
    <w:link w:val="NormTNR12Char"/>
    <w:qFormat/>
    <w:rsid w:val="001D3A0C"/>
    <w:pPr>
      <w:spacing w:after="200" w:line="480" w:lineRule="auto"/>
    </w:pPr>
    <w:rPr>
      <w:rFonts w:ascii="Times New Roman" w:eastAsia="Calibri" w:hAnsi="Times New Roman"/>
      <w:bCs/>
      <w:lang w:val="en-US"/>
    </w:rPr>
  </w:style>
  <w:style w:type="character" w:customStyle="1" w:styleId="NormTNR12Char">
    <w:name w:val="NormTNR12 Char"/>
    <w:link w:val="NormTNR12"/>
    <w:rsid w:val="001D3A0C"/>
    <w:rPr>
      <w:rFonts w:ascii="Times New Roman" w:hAnsi="Times New Roman" w:cs="Times New Roman"/>
      <w:bCs/>
      <w:sz w:val="24"/>
      <w:szCs w:val="24"/>
      <w:lang w:val="en-US" w:eastAsia="en-US"/>
    </w:rPr>
  </w:style>
  <w:style w:type="paragraph" w:customStyle="1" w:styleId="HeadingTNR14B">
    <w:name w:val="HeadingTNR14B"/>
    <w:basedOn w:val="Normal"/>
    <w:link w:val="HeadingTNR14BChar"/>
    <w:qFormat/>
    <w:rsid w:val="001D3A0C"/>
    <w:pPr>
      <w:spacing w:after="200" w:line="480" w:lineRule="auto"/>
      <w:jc w:val="both"/>
    </w:pPr>
    <w:rPr>
      <w:rFonts w:ascii="Times New Roman" w:eastAsia="Calibri" w:hAnsi="Times New Roman"/>
      <w:b/>
      <w:sz w:val="28"/>
      <w:szCs w:val="32"/>
      <w:lang w:val="en-US"/>
    </w:rPr>
  </w:style>
  <w:style w:type="character" w:customStyle="1" w:styleId="HeadingTNR14BChar">
    <w:name w:val="HeadingTNR14B Char"/>
    <w:link w:val="HeadingTNR14B"/>
    <w:rsid w:val="001D3A0C"/>
    <w:rPr>
      <w:rFonts w:ascii="Times New Roman" w:hAnsi="Times New Roman" w:cs="Times New Roman"/>
      <w:b/>
      <w:sz w:val="28"/>
      <w:szCs w:val="32"/>
      <w:lang w:val="en-US" w:eastAsia="en-US"/>
    </w:rPr>
  </w:style>
  <w:style w:type="paragraph" w:styleId="ListParagraph">
    <w:name w:val="List Paragraph"/>
    <w:basedOn w:val="Normal"/>
    <w:uiPriority w:val="34"/>
    <w:qFormat/>
    <w:rsid w:val="006A410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D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001E5-6D85-3849-9703-EF357D0E5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6</Words>
  <Characters>88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forskningsinstituttet</Company>
  <LinksUpToDate>false</LinksUpToDate>
  <CharactersWithSpaces>10407</CharactersWithSpaces>
  <SharedDoc>false</SharedDoc>
  <HLinks>
    <vt:vector size="18" baseType="variant">
      <vt:variant>
        <vt:i4>4194367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915326</vt:i4>
      </vt:variant>
      <vt:variant>
        <vt:i4>0</vt:i4>
      </vt:variant>
      <vt:variant>
        <vt:i4>0</vt:i4>
      </vt:variant>
      <vt:variant>
        <vt:i4>5</vt:i4>
      </vt:variant>
      <vt:variant>
        <vt:lpwstr>mailto:*Abdullah.madhun@imr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n Abdullah Sami</dc:creator>
  <cp:keywords/>
  <dc:description/>
  <cp:lastModifiedBy>ASM</cp:lastModifiedBy>
  <cp:revision>2</cp:revision>
  <cp:lastPrinted>2019-01-28T09:07:00Z</cp:lastPrinted>
  <dcterms:created xsi:type="dcterms:W3CDTF">2019-04-19T08:53:00Z</dcterms:created>
  <dcterms:modified xsi:type="dcterms:W3CDTF">2019-04-19T08:53:00Z</dcterms:modified>
</cp:coreProperties>
</file>